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7D799" w14:textId="566890A2" w:rsidR="00EE50F1" w:rsidRPr="004E7B04" w:rsidRDefault="002E412F" w:rsidP="002E412F">
      <w:pPr>
        <w:pStyle w:val="1"/>
      </w:pPr>
      <w:bookmarkStart w:id="0" w:name="OLE_LINK50"/>
      <w:bookmarkStart w:id="1" w:name="OLE_LINK51"/>
      <w:bookmarkStart w:id="2" w:name="OLE_LINK3"/>
      <w:r>
        <w:rPr>
          <w:rFonts w:hint="eastAsia"/>
        </w:rPr>
        <w:t>S</w:t>
      </w:r>
      <w:r>
        <w:t xml:space="preserve">2 </w:t>
      </w:r>
      <w:r w:rsidRPr="0053235C">
        <w:t>Table</w:t>
      </w:r>
      <w:bookmarkEnd w:id="2"/>
      <w:r w:rsidR="00EE50F1" w:rsidRPr="004E7B04">
        <w:t xml:space="preserve"> Oligonucleotide primers</w:t>
      </w:r>
    </w:p>
    <w:tbl>
      <w:tblPr>
        <w:tblStyle w:val="a4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725"/>
        <w:gridCol w:w="2236"/>
      </w:tblGrid>
      <w:tr w:rsidR="00EE50F1" w:rsidRPr="00AF439C" w14:paraId="373598B9" w14:textId="77777777" w:rsidTr="00A90B8F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6E2CC" w14:textId="77777777" w:rsidR="00EE50F1" w:rsidRPr="00AF439C" w:rsidRDefault="00EE50F1" w:rsidP="00B15BE3">
            <w:pPr>
              <w:ind w:firstLine="301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Primer name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77A43" w14:textId="77777777" w:rsidR="00EE50F1" w:rsidRPr="00AF439C" w:rsidRDefault="00EE50F1" w:rsidP="00B15BE3">
            <w:pPr>
              <w:ind w:firstLine="301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Sequence (</w:t>
            </w:r>
            <w:r w:rsidRPr="00AF439C">
              <w:rPr>
                <w:rFonts w:eastAsia="GillSans-BoldItalic" w:cs="Times New Roman"/>
                <w:b/>
                <w:bCs/>
                <w:color w:val="000000" w:themeColor="text1"/>
                <w:sz w:val="15"/>
                <w:szCs w:val="15"/>
              </w:rPr>
              <w:t>5'</w:t>
            </w:r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 xml:space="preserve"> to </w:t>
            </w:r>
            <w:r w:rsidRPr="00AF439C">
              <w:rPr>
                <w:rFonts w:eastAsia="GillSans-BoldItalic" w:cs="Times New Roman"/>
                <w:b/>
                <w:bCs/>
                <w:color w:val="000000" w:themeColor="text1"/>
                <w:sz w:val="15"/>
                <w:szCs w:val="15"/>
              </w:rPr>
              <w:t>3'</w:t>
            </w:r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A211F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Description</w:t>
            </w:r>
          </w:p>
        </w:tc>
      </w:tr>
      <w:tr w:rsidR="00EE50F1" w:rsidRPr="00AF439C" w14:paraId="1C2E74E2" w14:textId="77777777" w:rsidTr="00A90B8F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E30D1B8" w14:textId="536EDAE5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vAlign w:val="center"/>
          </w:tcPr>
          <w:p w14:paraId="51EA3185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actaccatggcggtttcaag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207AA591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TcAK1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PCR</w:t>
            </w:r>
          </w:p>
        </w:tc>
      </w:tr>
      <w:tr w:rsidR="00EE50F1" w:rsidRPr="00AF439C" w14:paraId="6D0CA78B" w14:textId="77777777" w:rsidTr="00A90B8F">
        <w:trPr>
          <w:jc w:val="center"/>
        </w:trPr>
        <w:tc>
          <w:tcPr>
            <w:tcW w:w="2127" w:type="dxa"/>
            <w:vAlign w:val="center"/>
          </w:tcPr>
          <w:p w14:paraId="3D46C756" w14:textId="5ED05E4D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5F5A01C9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ctccttgtactgctcctcgg</w:t>
            </w:r>
          </w:p>
        </w:tc>
        <w:tc>
          <w:tcPr>
            <w:tcW w:w="2236" w:type="dxa"/>
            <w:vAlign w:val="center"/>
          </w:tcPr>
          <w:p w14:paraId="1B036A2B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2E48D553" w14:textId="77777777" w:rsidTr="00A90B8F">
        <w:trPr>
          <w:jc w:val="center"/>
        </w:trPr>
        <w:tc>
          <w:tcPr>
            <w:tcW w:w="2127" w:type="dxa"/>
            <w:vAlign w:val="center"/>
          </w:tcPr>
          <w:p w14:paraId="19847AFB" w14:textId="493D505B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0A6EAFDA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aaaacagaccaacaccctgc</w:t>
            </w:r>
          </w:p>
        </w:tc>
        <w:tc>
          <w:tcPr>
            <w:tcW w:w="2236" w:type="dxa"/>
            <w:vAlign w:val="center"/>
          </w:tcPr>
          <w:p w14:paraId="535CE84E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TcAK2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PCR</w:t>
            </w:r>
          </w:p>
        </w:tc>
      </w:tr>
      <w:tr w:rsidR="00EE50F1" w:rsidRPr="00AF439C" w14:paraId="60DB55EF" w14:textId="77777777" w:rsidTr="00A90B8F">
        <w:trPr>
          <w:jc w:val="center"/>
        </w:trPr>
        <w:tc>
          <w:tcPr>
            <w:tcW w:w="2127" w:type="dxa"/>
            <w:vAlign w:val="center"/>
          </w:tcPr>
          <w:p w14:paraId="3B2C9497" w14:textId="7ABEAB60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384D2A9D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aaagtccccgacaccttctt</w:t>
            </w:r>
          </w:p>
        </w:tc>
        <w:tc>
          <w:tcPr>
            <w:tcW w:w="2236" w:type="dxa"/>
            <w:vAlign w:val="center"/>
          </w:tcPr>
          <w:p w14:paraId="0368A700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7F0F9E3B" w14:textId="77777777" w:rsidTr="00A90B8F">
        <w:trPr>
          <w:jc w:val="center"/>
        </w:trPr>
        <w:tc>
          <w:tcPr>
            <w:tcW w:w="2127" w:type="dxa"/>
            <w:vAlign w:val="center"/>
          </w:tcPr>
          <w:p w14:paraId="597C8EBC" w14:textId="7FC1884B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1A7CA521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TCAGACCTCGAGCTTCCTCA</w:t>
            </w:r>
          </w:p>
        </w:tc>
        <w:tc>
          <w:tcPr>
            <w:tcW w:w="2236" w:type="dxa"/>
            <w:vAlign w:val="center"/>
          </w:tcPr>
          <w:p w14:paraId="3AD7ACDE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PCR</w:t>
            </w:r>
          </w:p>
        </w:tc>
      </w:tr>
      <w:tr w:rsidR="00EE50F1" w:rsidRPr="00AF439C" w14:paraId="34C3CA33" w14:textId="77777777" w:rsidTr="00A90B8F">
        <w:trPr>
          <w:jc w:val="center"/>
        </w:trPr>
        <w:tc>
          <w:tcPr>
            <w:tcW w:w="2127" w:type="dxa"/>
            <w:vAlign w:val="center"/>
          </w:tcPr>
          <w:p w14:paraId="1536389E" w14:textId="3E96A05B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5C26D08D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TGCAAGCTGATCGGGTGAAT</w:t>
            </w:r>
          </w:p>
        </w:tc>
        <w:tc>
          <w:tcPr>
            <w:tcW w:w="2236" w:type="dxa"/>
            <w:vAlign w:val="center"/>
          </w:tcPr>
          <w:p w14:paraId="581B922E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1BCE46EE" w14:textId="77777777" w:rsidTr="00A90B8F">
        <w:trPr>
          <w:jc w:val="center"/>
        </w:trPr>
        <w:tc>
          <w:tcPr>
            <w:tcW w:w="2127" w:type="dxa"/>
            <w:vAlign w:val="center"/>
          </w:tcPr>
          <w:p w14:paraId="5630D80C" w14:textId="33928752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2ADD362D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CATCCTTGGCCAGACTTTG</w:t>
            </w:r>
          </w:p>
        </w:tc>
        <w:tc>
          <w:tcPr>
            <w:tcW w:w="2236" w:type="dxa"/>
            <w:vAlign w:val="center"/>
          </w:tcPr>
          <w:p w14:paraId="037432D2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α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PCR</w:t>
            </w:r>
          </w:p>
        </w:tc>
      </w:tr>
      <w:tr w:rsidR="00EE50F1" w:rsidRPr="00AF439C" w14:paraId="32639CA7" w14:textId="77777777" w:rsidTr="00A90B8F">
        <w:trPr>
          <w:jc w:val="center"/>
        </w:trPr>
        <w:tc>
          <w:tcPr>
            <w:tcW w:w="2127" w:type="dxa"/>
            <w:vAlign w:val="center"/>
          </w:tcPr>
          <w:p w14:paraId="5383EB7B" w14:textId="175E1A7A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06EDB16B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CGAAACAGCTTCAAGTTC</w:t>
            </w:r>
          </w:p>
        </w:tc>
        <w:tc>
          <w:tcPr>
            <w:tcW w:w="2236" w:type="dxa"/>
            <w:vAlign w:val="center"/>
          </w:tcPr>
          <w:p w14:paraId="67BC0047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387658B8" w14:textId="77777777" w:rsidTr="00A90B8F">
        <w:trPr>
          <w:jc w:val="center"/>
        </w:trPr>
        <w:tc>
          <w:tcPr>
            <w:tcW w:w="2127" w:type="dxa"/>
            <w:vAlign w:val="center"/>
          </w:tcPr>
          <w:p w14:paraId="327D8BFC" w14:textId="102A6AF4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rps3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157009CE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ACCGTCGTATTCGTGAATTGAC</w:t>
            </w:r>
          </w:p>
        </w:tc>
        <w:tc>
          <w:tcPr>
            <w:tcW w:w="2236" w:type="dxa"/>
            <w:vAlign w:val="center"/>
          </w:tcPr>
          <w:p w14:paraId="0634F3B7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rps3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PCR</w:t>
            </w:r>
          </w:p>
        </w:tc>
      </w:tr>
      <w:tr w:rsidR="00EE50F1" w:rsidRPr="00AF439C" w14:paraId="422B179C" w14:textId="77777777" w:rsidTr="00A90B8F">
        <w:trPr>
          <w:jc w:val="center"/>
        </w:trPr>
        <w:tc>
          <w:tcPr>
            <w:tcW w:w="2127" w:type="dxa"/>
            <w:vAlign w:val="center"/>
          </w:tcPr>
          <w:p w14:paraId="2F366F40" w14:textId="4655C1B2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rps3</w:t>
            </w:r>
            <w:r w:rsidR="00511E76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5656AD03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aps/>
                <w:color w:val="000000" w:themeColor="text1"/>
                <w:sz w:val="15"/>
                <w:szCs w:val="15"/>
              </w:rPr>
              <w:t>ACCTCGATACACCATAGCAAGC</w:t>
            </w:r>
          </w:p>
        </w:tc>
        <w:tc>
          <w:tcPr>
            <w:tcW w:w="2236" w:type="dxa"/>
            <w:vAlign w:val="center"/>
          </w:tcPr>
          <w:p w14:paraId="56381FDC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389AAEEB" w14:textId="77777777" w:rsidTr="00A90B8F">
        <w:trPr>
          <w:jc w:val="center"/>
        </w:trPr>
        <w:tc>
          <w:tcPr>
            <w:tcW w:w="2127" w:type="dxa"/>
            <w:vAlign w:val="center"/>
          </w:tcPr>
          <w:p w14:paraId="0A35899A" w14:textId="01AEB224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42EC88D3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CAGCGACAGGTTCGGGTTC</w:t>
            </w:r>
          </w:p>
        </w:tc>
        <w:tc>
          <w:tcPr>
            <w:tcW w:w="2236" w:type="dxa"/>
            <w:vAlign w:val="center"/>
          </w:tcPr>
          <w:p w14:paraId="0749E31E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 dsRNA</w:t>
            </w:r>
          </w:p>
        </w:tc>
      </w:tr>
      <w:tr w:rsidR="00EE50F1" w:rsidRPr="00AF439C" w14:paraId="573C7761" w14:textId="77777777" w:rsidTr="00A90B8F">
        <w:trPr>
          <w:jc w:val="center"/>
        </w:trPr>
        <w:tc>
          <w:tcPr>
            <w:tcW w:w="2127" w:type="dxa"/>
            <w:vAlign w:val="center"/>
          </w:tcPr>
          <w:p w14:paraId="21354FFB" w14:textId="25F4C39B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154A0529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TCGGAAATGCCATCGTAC</w:t>
            </w:r>
          </w:p>
        </w:tc>
        <w:tc>
          <w:tcPr>
            <w:tcW w:w="2236" w:type="dxa"/>
            <w:vAlign w:val="center"/>
          </w:tcPr>
          <w:p w14:paraId="53B4B97B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1372B6FE" w14:textId="77777777" w:rsidTr="00A90B8F">
        <w:trPr>
          <w:jc w:val="center"/>
        </w:trPr>
        <w:tc>
          <w:tcPr>
            <w:tcW w:w="2127" w:type="dxa"/>
            <w:vAlign w:val="center"/>
          </w:tcPr>
          <w:p w14:paraId="45BC99F5" w14:textId="3A00D173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6F6B1E0C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CGGTTTGGTTACTTGACT</w:t>
            </w:r>
          </w:p>
        </w:tc>
        <w:tc>
          <w:tcPr>
            <w:tcW w:w="2236" w:type="dxa"/>
            <w:vAlign w:val="center"/>
          </w:tcPr>
          <w:p w14:paraId="7B6CAE96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 dsRNA</w:t>
            </w:r>
          </w:p>
        </w:tc>
      </w:tr>
      <w:tr w:rsidR="00EE50F1" w:rsidRPr="00AF439C" w14:paraId="75612937" w14:textId="77777777" w:rsidTr="00A90B8F">
        <w:trPr>
          <w:jc w:val="center"/>
        </w:trPr>
        <w:tc>
          <w:tcPr>
            <w:tcW w:w="2127" w:type="dxa"/>
            <w:vAlign w:val="center"/>
          </w:tcPr>
          <w:p w14:paraId="32E2E38C" w14:textId="4C7005D6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45405151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TTTGACGGCATCATACTCC</w:t>
            </w:r>
          </w:p>
        </w:tc>
        <w:tc>
          <w:tcPr>
            <w:tcW w:w="2236" w:type="dxa"/>
            <w:vAlign w:val="center"/>
          </w:tcPr>
          <w:p w14:paraId="4F7C7A00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EE50F1" w:rsidRPr="00AF439C" w14:paraId="21F59234" w14:textId="77777777" w:rsidTr="00A90B8F">
        <w:trPr>
          <w:jc w:val="center"/>
        </w:trPr>
        <w:tc>
          <w:tcPr>
            <w:tcW w:w="2127" w:type="dxa"/>
            <w:vAlign w:val="center"/>
          </w:tcPr>
          <w:p w14:paraId="2B770D4E" w14:textId="009CD383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Ri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11463996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GCCGATACCAGCAGTTGT</w:t>
            </w:r>
          </w:p>
        </w:tc>
        <w:tc>
          <w:tcPr>
            <w:tcW w:w="2236" w:type="dxa"/>
            <w:vAlign w:val="center"/>
          </w:tcPr>
          <w:p w14:paraId="4E1BF793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 xml:space="preserve"> dsRNA</w:t>
            </w:r>
          </w:p>
        </w:tc>
      </w:tr>
      <w:tr w:rsidR="00EE50F1" w:rsidRPr="00AF439C" w14:paraId="2A4513DF" w14:textId="77777777" w:rsidTr="00A90B8F">
        <w:trPr>
          <w:jc w:val="center"/>
        </w:trPr>
        <w:tc>
          <w:tcPr>
            <w:tcW w:w="2127" w:type="dxa"/>
            <w:vAlign w:val="center"/>
          </w:tcPr>
          <w:p w14:paraId="64F69986" w14:textId="1B6B0A3B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Ri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636C9234" w14:textId="77777777" w:rsidR="00EE50F1" w:rsidRPr="00AF439C" w:rsidRDefault="00EE50F1" w:rsidP="00B15BE3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GCCCTGTTCGAGGTTTCCT</w:t>
            </w:r>
          </w:p>
        </w:tc>
        <w:tc>
          <w:tcPr>
            <w:tcW w:w="2236" w:type="dxa"/>
            <w:vAlign w:val="center"/>
          </w:tcPr>
          <w:p w14:paraId="5731BDA4" w14:textId="77777777" w:rsidR="00EE50F1" w:rsidRPr="00AF439C" w:rsidRDefault="00EE50F1" w:rsidP="00B15BE3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1B525C19" w14:textId="77777777" w:rsidTr="00A90B8F">
        <w:trPr>
          <w:jc w:val="center"/>
        </w:trPr>
        <w:tc>
          <w:tcPr>
            <w:tcW w:w="2127" w:type="dxa"/>
            <w:vAlign w:val="center"/>
          </w:tcPr>
          <w:p w14:paraId="23565EE7" w14:textId="66BAE728" w:rsidR="00152C19" w:rsidRPr="00152C19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GFP</w:t>
            </w:r>
            <w:proofErr w:type="spellEnd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-</w:t>
            </w: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TcFOXO</w:t>
            </w:r>
            <w:proofErr w:type="spellEnd"/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4383901F" w14:textId="6E4C491E" w:rsidR="00152C19" w:rsidRPr="00AF439C" w:rsidRDefault="00317AA1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D16F9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acacaatgtatac</w:t>
            </w:r>
            <w:r w:rsidRPr="00317AA1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ACTGCTACAAGATGAACCTCA</w:t>
            </w:r>
            <w:proofErr w:type="spellEnd"/>
          </w:p>
        </w:tc>
        <w:tc>
          <w:tcPr>
            <w:tcW w:w="2236" w:type="dxa"/>
            <w:vAlign w:val="center"/>
          </w:tcPr>
          <w:p w14:paraId="293CC4B0" w14:textId="59B38CD3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</w:rPr>
              <w:t>Overexpression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>
              <w:rPr>
                <w:rFonts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for </w:t>
            </w:r>
            <w:proofErr w:type="spellStart"/>
            <w:r>
              <w:rPr>
                <w:rFonts w:cs="Times New Roman"/>
                <w:color w:val="000000" w:themeColor="text1"/>
                <w:sz w:val="15"/>
                <w:szCs w:val="15"/>
              </w:rPr>
              <w:t>BiFC</w:t>
            </w:r>
            <w:proofErr w:type="spellEnd"/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in Sf9</w:t>
            </w:r>
          </w:p>
        </w:tc>
      </w:tr>
      <w:tr w:rsidR="00152C19" w:rsidRPr="00AF439C" w14:paraId="40E47414" w14:textId="77777777" w:rsidTr="00A90B8F">
        <w:trPr>
          <w:jc w:val="center"/>
        </w:trPr>
        <w:tc>
          <w:tcPr>
            <w:tcW w:w="2127" w:type="dxa"/>
            <w:vAlign w:val="center"/>
          </w:tcPr>
          <w:p w14:paraId="41A3DB7C" w14:textId="2B42E96F" w:rsidR="00152C19" w:rsidRPr="00AF439C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GFP</w:t>
            </w:r>
            <w:proofErr w:type="spellEnd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-</w:t>
            </w: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TcFOXO</w:t>
            </w:r>
            <w:proofErr w:type="spellEnd"/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46280AEC" w14:textId="73D72FB2" w:rsidR="00152C19" w:rsidRPr="00AF439C" w:rsidRDefault="00317AA1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D16F9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aacttggcatccat</w:t>
            </w:r>
            <w:r w:rsidRPr="00317AA1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CACCCACGACGGC</w:t>
            </w:r>
            <w:proofErr w:type="spellEnd"/>
          </w:p>
        </w:tc>
        <w:tc>
          <w:tcPr>
            <w:tcW w:w="2236" w:type="dxa"/>
            <w:vAlign w:val="center"/>
          </w:tcPr>
          <w:p w14:paraId="0937E8A3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18440E83" w14:textId="77777777" w:rsidTr="00A90B8F">
        <w:trPr>
          <w:jc w:val="center"/>
        </w:trPr>
        <w:tc>
          <w:tcPr>
            <w:tcW w:w="2127" w:type="dxa"/>
            <w:vAlign w:val="center"/>
          </w:tcPr>
          <w:p w14:paraId="37181CF1" w14:textId="7474316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center"/>
          </w:tcPr>
          <w:p w14:paraId="331B159B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TTCGGGGGTTGATTACTGCC</w:t>
            </w:r>
          </w:p>
        </w:tc>
        <w:tc>
          <w:tcPr>
            <w:tcW w:w="2236" w:type="dxa"/>
            <w:vAlign w:val="center"/>
          </w:tcPr>
          <w:p w14:paraId="31189CC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</w:t>
            </w: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 xml:space="preserve"> dsRNA</w:t>
            </w:r>
          </w:p>
        </w:tc>
      </w:tr>
      <w:tr w:rsidR="00152C19" w:rsidRPr="00AF439C" w14:paraId="5244A0BD" w14:textId="77777777" w:rsidTr="00A90B8F">
        <w:trPr>
          <w:jc w:val="center"/>
        </w:trPr>
        <w:tc>
          <w:tcPr>
            <w:tcW w:w="2127" w:type="dxa"/>
            <w:vAlign w:val="center"/>
          </w:tcPr>
          <w:p w14:paraId="05ED6740" w14:textId="28983C0F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Ri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center"/>
          </w:tcPr>
          <w:p w14:paraId="7F9EA371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GACTTCCTTCTCCTGCACCC</w:t>
            </w:r>
          </w:p>
        </w:tc>
        <w:tc>
          <w:tcPr>
            <w:tcW w:w="2236" w:type="dxa"/>
            <w:vAlign w:val="center"/>
          </w:tcPr>
          <w:p w14:paraId="03F111CD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75167075" w14:textId="77777777" w:rsidTr="00A90B8F">
        <w:trPr>
          <w:jc w:val="center"/>
        </w:trPr>
        <w:tc>
          <w:tcPr>
            <w:tcW w:w="2127" w:type="dxa"/>
            <w:vAlign w:val="center"/>
          </w:tcPr>
          <w:p w14:paraId="2DD76680" w14:textId="7344E270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W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3B840F4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tatcgataggtaccgagc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TACAACGAACTAAAAAAGTAAAATAACTAACA</w:t>
            </w:r>
            <w:proofErr w:type="spellEnd"/>
          </w:p>
        </w:tc>
        <w:tc>
          <w:tcPr>
            <w:tcW w:w="2236" w:type="dxa"/>
            <w:vAlign w:val="center"/>
          </w:tcPr>
          <w:p w14:paraId="544BA56F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Promoter of TcAK1</w:t>
            </w:r>
          </w:p>
        </w:tc>
      </w:tr>
      <w:tr w:rsidR="00152C19" w:rsidRPr="00AF439C" w14:paraId="68040BDF" w14:textId="77777777" w:rsidTr="00A90B8F">
        <w:trPr>
          <w:jc w:val="center"/>
        </w:trPr>
        <w:tc>
          <w:tcPr>
            <w:tcW w:w="2127" w:type="dxa"/>
            <w:vAlign w:val="center"/>
          </w:tcPr>
          <w:p w14:paraId="78E5303C" w14:textId="34AFDE78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</w:t>
            </w:r>
            <w:r w:rsidR="00A90B8F"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W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0B787831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gctagcttgatgccattcatg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GCTAGAGATTAAGGGCTCAC</w:t>
            </w:r>
            <w:proofErr w:type="spellEnd"/>
          </w:p>
        </w:tc>
        <w:tc>
          <w:tcPr>
            <w:tcW w:w="2236" w:type="dxa"/>
            <w:vAlign w:val="center"/>
          </w:tcPr>
          <w:p w14:paraId="27A7B629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75621E28" w14:textId="77777777" w:rsidTr="00A90B8F">
        <w:trPr>
          <w:trHeight w:val="281"/>
          <w:jc w:val="center"/>
        </w:trPr>
        <w:tc>
          <w:tcPr>
            <w:tcW w:w="2127" w:type="dxa"/>
            <w:vAlign w:val="center"/>
          </w:tcPr>
          <w:p w14:paraId="7E486710" w14:textId="59F67E21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M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3AA6D716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A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accagggatgt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AACATCTCCGAGAATCGGGA</w:t>
            </w:r>
            <w:proofErr w:type="spellEnd"/>
          </w:p>
        </w:tc>
        <w:tc>
          <w:tcPr>
            <w:tcW w:w="2236" w:type="dxa"/>
            <w:vAlign w:val="center"/>
          </w:tcPr>
          <w:p w14:paraId="2D962DA7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Mutant of promoter of TcAK1</w:t>
            </w:r>
          </w:p>
        </w:tc>
      </w:tr>
      <w:tr w:rsidR="00152C19" w:rsidRPr="00AF439C" w14:paraId="16DBE80A" w14:textId="77777777" w:rsidTr="00A90B8F">
        <w:trPr>
          <w:jc w:val="center"/>
        </w:trPr>
        <w:tc>
          <w:tcPr>
            <w:tcW w:w="2127" w:type="dxa"/>
            <w:vAlign w:val="center"/>
          </w:tcPr>
          <w:p w14:paraId="502BD11A" w14:textId="60519E5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R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M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3C01B3ED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TT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aacatccctgg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ATTTGGGTAATAACTGGAGTCATACAA</w:t>
            </w:r>
            <w:proofErr w:type="spellEnd"/>
          </w:p>
        </w:tc>
        <w:tc>
          <w:tcPr>
            <w:tcW w:w="2236" w:type="dxa"/>
            <w:vAlign w:val="center"/>
          </w:tcPr>
          <w:p w14:paraId="28607100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1C29BB22" w14:textId="77777777" w:rsidTr="00A90B8F">
        <w:trPr>
          <w:jc w:val="center"/>
        </w:trPr>
        <w:tc>
          <w:tcPr>
            <w:tcW w:w="2127" w:type="dxa"/>
            <w:vAlign w:val="center"/>
          </w:tcPr>
          <w:p w14:paraId="0D6195B6" w14:textId="36344E1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W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73B924EE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tatcgataggtaccgagc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CAGAGACAATTAAATAAATAAAATATTTTGAT</w:t>
            </w:r>
            <w:proofErr w:type="spellEnd"/>
          </w:p>
        </w:tc>
        <w:tc>
          <w:tcPr>
            <w:tcW w:w="2236" w:type="dxa"/>
            <w:vAlign w:val="center"/>
          </w:tcPr>
          <w:p w14:paraId="20CAB90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Promoter of TcAK2</w:t>
            </w:r>
          </w:p>
        </w:tc>
      </w:tr>
      <w:tr w:rsidR="00152C19" w:rsidRPr="00AF439C" w14:paraId="28A9B668" w14:textId="77777777" w:rsidTr="00A90B8F">
        <w:trPr>
          <w:jc w:val="center"/>
        </w:trPr>
        <w:tc>
          <w:tcPr>
            <w:tcW w:w="2127" w:type="dxa"/>
            <w:vAlign w:val="center"/>
          </w:tcPr>
          <w:p w14:paraId="07FCBC8E" w14:textId="0FA4A412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W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05DA45B8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gctagcttgatgccattcatg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ATATTTATGAAAGAAGGATACAATAATTTGA</w:t>
            </w:r>
            <w:proofErr w:type="spellEnd"/>
          </w:p>
        </w:tc>
        <w:tc>
          <w:tcPr>
            <w:tcW w:w="2236" w:type="dxa"/>
            <w:vAlign w:val="center"/>
          </w:tcPr>
          <w:p w14:paraId="21B144D0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1BBB7608" w14:textId="77777777" w:rsidTr="00A90B8F">
        <w:trPr>
          <w:jc w:val="center"/>
        </w:trPr>
        <w:tc>
          <w:tcPr>
            <w:tcW w:w="2127" w:type="dxa"/>
            <w:vAlign w:val="center"/>
          </w:tcPr>
          <w:p w14:paraId="11C77B44" w14:textId="3A37069A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M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2CD09E1F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A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tctgctgcggag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GTAAAAAAAATTGATAAAATGCATGTT</w:t>
            </w:r>
            <w:proofErr w:type="spellEnd"/>
          </w:p>
        </w:tc>
        <w:tc>
          <w:tcPr>
            <w:tcW w:w="2236" w:type="dxa"/>
            <w:vAlign w:val="center"/>
          </w:tcPr>
          <w:p w14:paraId="5A4ECA80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Mutant of promoter of TcAK2</w:t>
            </w:r>
          </w:p>
        </w:tc>
      </w:tr>
      <w:tr w:rsidR="00152C19" w:rsidRPr="00AF439C" w14:paraId="5482754A" w14:textId="77777777" w:rsidTr="00A90B8F">
        <w:trPr>
          <w:jc w:val="center"/>
        </w:trPr>
        <w:tc>
          <w:tcPr>
            <w:tcW w:w="2127" w:type="dxa"/>
            <w:vAlign w:val="center"/>
          </w:tcPr>
          <w:p w14:paraId="01ABC91B" w14:textId="6C052765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lastRenderedPageBreak/>
              <w:t>TcAK2-promoter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M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364ECD20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CA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ctccgcagcaga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TACTTTTAGCATTGTTGTTTGTATTCG</w:t>
            </w:r>
            <w:proofErr w:type="spellEnd"/>
          </w:p>
        </w:tc>
        <w:tc>
          <w:tcPr>
            <w:tcW w:w="2236" w:type="dxa"/>
            <w:vAlign w:val="center"/>
          </w:tcPr>
          <w:p w14:paraId="082026F0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4D5F5BF5" w14:textId="77777777" w:rsidTr="00A90B8F">
        <w:trPr>
          <w:jc w:val="center"/>
        </w:trPr>
        <w:tc>
          <w:tcPr>
            <w:tcW w:w="2127" w:type="dxa"/>
            <w:vAlign w:val="center"/>
          </w:tcPr>
          <w:p w14:paraId="2BDA8940" w14:textId="1CC54BA6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725" w:type="dxa"/>
            <w:vAlign w:val="center"/>
          </w:tcPr>
          <w:p w14:paraId="79D02F44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gaatttaaagcttggta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ACTGCTACAAGATGAACCTCA</w:t>
            </w:r>
            <w:proofErr w:type="spellEnd"/>
          </w:p>
        </w:tc>
        <w:tc>
          <w:tcPr>
            <w:tcW w:w="2236" w:type="dxa"/>
            <w:vAlign w:val="center"/>
          </w:tcPr>
          <w:p w14:paraId="42B24DC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Overexpression of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in Sf9 cell</w:t>
            </w:r>
          </w:p>
        </w:tc>
      </w:tr>
      <w:tr w:rsidR="00152C19" w:rsidRPr="00AF439C" w14:paraId="714E89CD" w14:textId="77777777" w:rsidTr="00A90B8F">
        <w:trPr>
          <w:jc w:val="center"/>
        </w:trPr>
        <w:tc>
          <w:tcPr>
            <w:tcW w:w="2127" w:type="dxa"/>
            <w:vAlign w:val="center"/>
          </w:tcPr>
          <w:p w14:paraId="5E579F77" w14:textId="57F3DFD1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725" w:type="dxa"/>
            <w:vAlign w:val="center"/>
          </w:tcPr>
          <w:p w14:paraId="628D93C9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ctggatatctgcagaat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TGCACCCACGACGGC</w:t>
            </w:r>
            <w:proofErr w:type="spellEnd"/>
          </w:p>
        </w:tc>
        <w:tc>
          <w:tcPr>
            <w:tcW w:w="2236" w:type="dxa"/>
            <w:vAlign w:val="center"/>
          </w:tcPr>
          <w:p w14:paraId="6C6B7403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1FBB2B7A" w14:textId="77777777" w:rsidTr="00A90B8F">
        <w:trPr>
          <w:jc w:val="center"/>
        </w:trPr>
        <w:tc>
          <w:tcPr>
            <w:tcW w:w="2127" w:type="dxa"/>
            <w:vAlign w:val="center"/>
          </w:tcPr>
          <w:p w14:paraId="6D098145" w14:textId="41DE3DD3" w:rsidR="00152C19" w:rsidRPr="00AF439C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20B12164" w14:textId="77777777" w:rsidR="00152C19" w:rsidRPr="00AF439C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gaatttaaagcttggta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TTGACGCCGCAGTTT</w:t>
            </w:r>
            <w:proofErr w:type="spellEnd"/>
          </w:p>
        </w:tc>
        <w:tc>
          <w:tcPr>
            <w:tcW w:w="2236" w:type="dxa"/>
            <w:vAlign w:val="center"/>
          </w:tcPr>
          <w:p w14:paraId="465AAD67" w14:textId="77777777" w:rsidR="00152C19" w:rsidRPr="00B16C72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6B593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Overexpression of TcAK1 in Sf9 cell</w:t>
            </w:r>
          </w:p>
        </w:tc>
      </w:tr>
      <w:tr w:rsidR="00152C19" w:rsidRPr="00AF439C" w14:paraId="1B6B4EF8" w14:textId="77777777" w:rsidTr="00A90B8F">
        <w:trPr>
          <w:jc w:val="center"/>
        </w:trPr>
        <w:tc>
          <w:tcPr>
            <w:tcW w:w="2127" w:type="dxa"/>
            <w:vAlign w:val="center"/>
          </w:tcPr>
          <w:p w14:paraId="6A7F9FBD" w14:textId="05F6ACE2" w:rsidR="00152C19" w:rsidRPr="00AF439C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3D200D3F" w14:textId="77777777" w:rsidR="00152C19" w:rsidRPr="00AF439C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ctggatatctgcagaat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CAACTCCTTTTCCATCTTGATGA</w:t>
            </w:r>
            <w:proofErr w:type="spellEnd"/>
          </w:p>
        </w:tc>
        <w:tc>
          <w:tcPr>
            <w:tcW w:w="2236" w:type="dxa"/>
            <w:vAlign w:val="center"/>
          </w:tcPr>
          <w:p w14:paraId="11A8FFD5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63376910" w14:textId="77777777" w:rsidTr="00A90B8F">
        <w:trPr>
          <w:jc w:val="center"/>
        </w:trPr>
        <w:tc>
          <w:tcPr>
            <w:tcW w:w="2127" w:type="dxa"/>
            <w:vAlign w:val="center"/>
          </w:tcPr>
          <w:p w14:paraId="7EC14998" w14:textId="63531CC9" w:rsidR="00152C19" w:rsidRPr="00AF439C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-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583153B0" w14:textId="77777777" w:rsidR="00152C19" w:rsidRPr="00AF439C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gaatttaaagcttggta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TCACAACACCTCAAATTATTGTATC</w:t>
            </w:r>
            <w:proofErr w:type="spellEnd"/>
          </w:p>
        </w:tc>
        <w:tc>
          <w:tcPr>
            <w:tcW w:w="2236" w:type="dxa"/>
            <w:vAlign w:val="center"/>
          </w:tcPr>
          <w:p w14:paraId="7764705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Overexpression of TcAK2 in Sf9 cell</w:t>
            </w:r>
          </w:p>
        </w:tc>
      </w:tr>
      <w:tr w:rsidR="00152C19" w:rsidRPr="00AF439C" w14:paraId="444CAE2E" w14:textId="77777777" w:rsidTr="00186B9F">
        <w:trPr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5FC67D87" w14:textId="06843E30" w:rsidR="00152C19" w:rsidRPr="00AF439C" w:rsidRDefault="00152C19" w:rsidP="00152C19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-pIZT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tcBorders>
              <w:bottom w:val="nil"/>
            </w:tcBorders>
            <w:vAlign w:val="center"/>
          </w:tcPr>
          <w:p w14:paraId="5CCA8167" w14:textId="77777777" w:rsidR="00152C19" w:rsidRPr="00AF439C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ctggatatctgcagaat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CATGCAACTCTCCATTTCAA</w:t>
            </w:r>
            <w:proofErr w:type="spellEnd"/>
          </w:p>
        </w:tc>
        <w:tc>
          <w:tcPr>
            <w:tcW w:w="2236" w:type="dxa"/>
            <w:vAlign w:val="center"/>
          </w:tcPr>
          <w:p w14:paraId="5FD332B2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86B9F" w:rsidRPr="00AF439C" w14:paraId="591A3AA6" w14:textId="77777777" w:rsidTr="00186B9F">
        <w:trPr>
          <w:trHeight w:val="40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FA8B" w14:textId="5172FDA8" w:rsidR="00186B9F" w:rsidRPr="00186B9F" w:rsidRDefault="00186B9F" w:rsidP="00186B9F">
            <w:pPr>
              <w:ind w:firstLineChars="183" w:firstLine="274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F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8C8C" w14:textId="61D13777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tattttcagggcgccatg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GGGATGTGACCCAGG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35A6BFD6" w14:textId="23B319D5" w:rsidR="00186B9F" w:rsidRPr="00AF439C" w:rsidRDefault="00186B9F" w:rsidP="00186B9F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o-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expressionof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three </w:t>
            </w: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 xml:space="preserve">AMPK 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subunits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in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Sf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9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cells</w:t>
            </w:r>
          </w:p>
        </w:tc>
      </w:tr>
      <w:tr w:rsidR="00186B9F" w:rsidRPr="00AF439C" w14:paraId="266CA131" w14:textId="77777777" w:rsidTr="00186B9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DE33" w14:textId="3AC41C13" w:rsidR="00186B9F" w:rsidRPr="00186B9F" w:rsidRDefault="00186B9F" w:rsidP="00186B9F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R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39F2" w14:textId="3540EDFD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ttctcgacaagcttggtacc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CGAGCCAACTGTATAATTAAAG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7498D692" w14:textId="77777777" w:rsidR="00186B9F" w:rsidRPr="00AF439C" w:rsidRDefault="00186B9F" w:rsidP="00186B9F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86B9F" w:rsidRPr="00AF439C" w14:paraId="39767230" w14:textId="77777777" w:rsidTr="00186B9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9BE9" w14:textId="13230564" w:rsidR="00186B9F" w:rsidRPr="00186B9F" w:rsidRDefault="00186B9F" w:rsidP="00186B9F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β-F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FB94" w14:textId="166B8FD7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tattttcagggcgccatg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GCAATGCAGGCAGTG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5ED556F9" w14:textId="77777777" w:rsidR="00186B9F" w:rsidRPr="00AF439C" w:rsidRDefault="00186B9F" w:rsidP="00186B9F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86B9F" w:rsidRPr="00AF439C" w14:paraId="68651573" w14:textId="77777777" w:rsidTr="00186B9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76C37" w14:textId="2D66E4DF" w:rsidR="00186B9F" w:rsidRPr="00186B9F" w:rsidRDefault="00186B9F" w:rsidP="00186B9F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β-R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261E" w14:textId="5B1777E2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ttctcgacaagcttggtacc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ATCGGTTTATATAAAAGAGTAG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30F5FFDA" w14:textId="77777777" w:rsidR="00186B9F" w:rsidRPr="00AF439C" w:rsidRDefault="00186B9F" w:rsidP="00186B9F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86B9F" w:rsidRPr="00AF439C" w14:paraId="7FD4F988" w14:textId="77777777" w:rsidTr="00186B9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D305" w14:textId="0D48E1E0" w:rsidR="00186B9F" w:rsidRPr="00186B9F" w:rsidRDefault="00186B9F" w:rsidP="00186B9F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γ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0C0F" w14:textId="0E2A3BBD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gtattttcagggcgccatg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ACTCTGATGTGTCCCTGC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20EB597E" w14:textId="77777777" w:rsidR="00186B9F" w:rsidRPr="00AF439C" w:rsidRDefault="00186B9F" w:rsidP="00186B9F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86B9F" w:rsidRPr="00AF439C" w14:paraId="341FC001" w14:textId="77777777" w:rsidTr="00186B9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D08B" w14:textId="47EDADFA" w:rsidR="00186B9F" w:rsidRPr="00186B9F" w:rsidRDefault="00186B9F" w:rsidP="00186B9F">
            <w:pPr>
              <w:ind w:firstLine="30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γ</w:t>
            </w:r>
            <w:proofErr w:type="spellEnd"/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1AF8" w14:textId="63C4797E" w:rsidR="00186B9F" w:rsidRPr="00186B9F" w:rsidRDefault="00186B9F" w:rsidP="00186B9F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86B9F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ttctcgacaagcttggtacc</w:t>
            </w:r>
            <w:r w:rsidRPr="00186B9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TTCACCGCCTCCCGTC</w:t>
            </w:r>
            <w:proofErr w:type="spellEnd"/>
          </w:p>
        </w:tc>
        <w:tc>
          <w:tcPr>
            <w:tcW w:w="2236" w:type="dxa"/>
            <w:tcBorders>
              <w:left w:val="nil"/>
            </w:tcBorders>
            <w:vAlign w:val="center"/>
          </w:tcPr>
          <w:p w14:paraId="5FED77F4" w14:textId="77777777" w:rsidR="00186B9F" w:rsidRPr="00AF439C" w:rsidRDefault="00186B9F" w:rsidP="00186B9F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0908B5E5" w14:textId="77777777" w:rsidTr="00186B9F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4115C393" w14:textId="77777777" w:rsidR="00152C19" w:rsidRPr="00AF439C" w:rsidRDefault="00152C19" w:rsidP="00152C19">
            <w:pPr>
              <w:ind w:firstLine="30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T172D-F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tcBorders>
              <w:top w:val="nil"/>
            </w:tcBorders>
            <w:vAlign w:val="center"/>
          </w:tcPr>
          <w:p w14:paraId="7AFCB6BD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TG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a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GTTGTGGTTCCCCCAATTACG</w:t>
            </w:r>
            <w:proofErr w:type="spellEnd"/>
          </w:p>
        </w:tc>
        <w:tc>
          <w:tcPr>
            <w:tcW w:w="2236" w:type="dxa"/>
            <w:vAlign w:val="center"/>
          </w:tcPr>
          <w:p w14:paraId="4BFB76C8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Mutant of </w:t>
            </w: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 subunit</w:t>
            </w:r>
          </w:p>
        </w:tc>
      </w:tr>
      <w:tr w:rsidR="00152C19" w:rsidRPr="00AF439C" w14:paraId="140C11F4" w14:textId="77777777" w:rsidTr="00A90B8F">
        <w:trPr>
          <w:jc w:val="center"/>
        </w:trPr>
        <w:tc>
          <w:tcPr>
            <w:tcW w:w="2127" w:type="dxa"/>
            <w:vAlign w:val="center"/>
          </w:tcPr>
          <w:p w14:paraId="2E36C080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T172D-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0583ABB8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ACAACT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a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GCAAAAACTCCCCGTCCATC</w:t>
            </w:r>
            <w:proofErr w:type="spellEnd"/>
          </w:p>
        </w:tc>
        <w:tc>
          <w:tcPr>
            <w:tcW w:w="2236" w:type="dxa"/>
            <w:vAlign w:val="center"/>
          </w:tcPr>
          <w:p w14:paraId="275F74AE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316537CB" w14:textId="77777777" w:rsidTr="00A90B8F">
        <w:trPr>
          <w:jc w:val="center"/>
        </w:trPr>
        <w:tc>
          <w:tcPr>
            <w:tcW w:w="2127" w:type="dxa"/>
            <w:vAlign w:val="center"/>
          </w:tcPr>
          <w:p w14:paraId="7538D440" w14:textId="62B19455" w:rsidR="00152C19" w:rsidRPr="00152C19" w:rsidRDefault="00152C19" w:rsidP="00152C19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tGFP-TcAMPK</w:t>
            </w:r>
            <w:proofErr w:type="spellEnd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F</w:t>
            </w:r>
          </w:p>
        </w:tc>
        <w:tc>
          <w:tcPr>
            <w:tcW w:w="2725" w:type="dxa"/>
            <w:vAlign w:val="bottom"/>
          </w:tcPr>
          <w:p w14:paraId="20338367" w14:textId="3DCE80B2" w:rsidR="00152C19" w:rsidRPr="00AF439C" w:rsidRDefault="006C3A2B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gtgaggaactaaacc</w:t>
            </w:r>
            <w:r w:rsidRPr="006C3A2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GGGATGTGACCCAGG</w:t>
            </w:r>
            <w:proofErr w:type="spellEnd"/>
          </w:p>
        </w:tc>
        <w:tc>
          <w:tcPr>
            <w:tcW w:w="2236" w:type="dxa"/>
            <w:vAlign w:val="center"/>
          </w:tcPr>
          <w:p w14:paraId="7344CC79" w14:textId="32455391" w:rsidR="00152C19" w:rsidRPr="00AF439C" w:rsidRDefault="00152C19" w:rsidP="00152C19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</w:rPr>
              <w:t>Overexpression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for </w:t>
            </w:r>
            <w:proofErr w:type="spellStart"/>
            <w:r>
              <w:rPr>
                <w:rFonts w:cs="Times New Roman"/>
                <w:color w:val="000000" w:themeColor="text1"/>
                <w:sz w:val="15"/>
                <w:szCs w:val="15"/>
              </w:rPr>
              <w:t>BiFC</w:t>
            </w:r>
            <w:proofErr w:type="spellEnd"/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in Sf9</w:t>
            </w:r>
          </w:p>
        </w:tc>
      </w:tr>
      <w:tr w:rsidR="00152C19" w:rsidRPr="00AF439C" w14:paraId="34CFAB4A" w14:textId="77777777" w:rsidTr="00A90B8F">
        <w:trPr>
          <w:jc w:val="center"/>
        </w:trPr>
        <w:tc>
          <w:tcPr>
            <w:tcW w:w="2127" w:type="dxa"/>
            <w:vAlign w:val="center"/>
          </w:tcPr>
          <w:p w14:paraId="131A27B6" w14:textId="519466DB" w:rsidR="00152C19" w:rsidRPr="00152C19" w:rsidRDefault="00152C19" w:rsidP="00152C19">
            <w:pPr>
              <w:ind w:firstLine="300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tGFP-TcAMPK</w:t>
            </w:r>
            <w:proofErr w:type="spellEnd"/>
            <w:r w:rsidRPr="00152C19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R</w:t>
            </w:r>
          </w:p>
        </w:tc>
        <w:tc>
          <w:tcPr>
            <w:tcW w:w="2725" w:type="dxa"/>
            <w:vAlign w:val="bottom"/>
          </w:tcPr>
          <w:p w14:paraId="6D723719" w14:textId="7E6A99BF" w:rsidR="00152C19" w:rsidRPr="00AF439C" w:rsidRDefault="006C3A2B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tgtctgccgtgatg</w:t>
            </w:r>
            <w:r w:rsidRPr="006C3A2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CGAGCCAACTGTATAATTAAAGCGGC</w:t>
            </w:r>
            <w:proofErr w:type="spellEnd"/>
          </w:p>
        </w:tc>
        <w:tc>
          <w:tcPr>
            <w:tcW w:w="2236" w:type="dxa"/>
            <w:vAlign w:val="center"/>
          </w:tcPr>
          <w:p w14:paraId="51B8ACF2" w14:textId="77777777" w:rsidR="00152C19" w:rsidRPr="00AF439C" w:rsidRDefault="00152C19" w:rsidP="00152C19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08B48DBE" w14:textId="77777777" w:rsidTr="00A90B8F">
        <w:trPr>
          <w:jc w:val="center"/>
        </w:trPr>
        <w:tc>
          <w:tcPr>
            <w:tcW w:w="2127" w:type="dxa"/>
            <w:vAlign w:val="center"/>
          </w:tcPr>
          <w:p w14:paraId="2E196FD8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ORF-F</w:t>
            </w:r>
          </w:p>
        </w:tc>
        <w:tc>
          <w:tcPr>
            <w:tcW w:w="2725" w:type="dxa"/>
            <w:vAlign w:val="center"/>
          </w:tcPr>
          <w:p w14:paraId="20E47FC5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gatctggttccgcgtggat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TTGACGCCGCAGTTT</w:t>
            </w:r>
            <w:proofErr w:type="spellEnd"/>
          </w:p>
        </w:tc>
        <w:tc>
          <w:tcPr>
            <w:tcW w:w="2236" w:type="dxa"/>
            <w:vAlign w:val="center"/>
          </w:tcPr>
          <w:p w14:paraId="79067B49" w14:textId="77777777" w:rsidR="00152C19" w:rsidRPr="00AF439C" w:rsidRDefault="00152C19" w:rsidP="00152C19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Expression of GST fusion protein </w:t>
            </w:r>
          </w:p>
        </w:tc>
      </w:tr>
      <w:tr w:rsidR="00152C19" w:rsidRPr="00AF439C" w14:paraId="60308B73" w14:textId="77777777" w:rsidTr="00A90B8F">
        <w:trPr>
          <w:jc w:val="center"/>
        </w:trPr>
        <w:tc>
          <w:tcPr>
            <w:tcW w:w="2127" w:type="dxa"/>
            <w:vAlign w:val="center"/>
          </w:tcPr>
          <w:p w14:paraId="11AE6CFF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ORF-R</w:t>
            </w:r>
          </w:p>
        </w:tc>
        <w:tc>
          <w:tcPr>
            <w:tcW w:w="2725" w:type="dxa"/>
            <w:vAlign w:val="center"/>
          </w:tcPr>
          <w:p w14:paraId="6B98243D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agtcagtcacgatgcggc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CAACTCCTTTTCCATCTTGATGA</w:t>
            </w:r>
            <w:proofErr w:type="spellEnd"/>
          </w:p>
        </w:tc>
        <w:tc>
          <w:tcPr>
            <w:tcW w:w="2236" w:type="dxa"/>
            <w:vAlign w:val="center"/>
          </w:tcPr>
          <w:p w14:paraId="46B31B71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37516496" w14:textId="77777777" w:rsidTr="00A90B8F">
        <w:trPr>
          <w:jc w:val="center"/>
        </w:trPr>
        <w:tc>
          <w:tcPr>
            <w:tcW w:w="2127" w:type="dxa"/>
            <w:vAlign w:val="center"/>
          </w:tcPr>
          <w:p w14:paraId="4162ACF8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ORF-F</w:t>
            </w:r>
          </w:p>
        </w:tc>
        <w:tc>
          <w:tcPr>
            <w:tcW w:w="2725" w:type="dxa"/>
            <w:vAlign w:val="center"/>
          </w:tcPr>
          <w:p w14:paraId="0192790B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gatctggttccgcgtggat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TCACAACACCTCAAATTATTGTATC</w:t>
            </w:r>
            <w:proofErr w:type="spellEnd"/>
          </w:p>
        </w:tc>
        <w:tc>
          <w:tcPr>
            <w:tcW w:w="2236" w:type="dxa"/>
            <w:vAlign w:val="center"/>
          </w:tcPr>
          <w:p w14:paraId="6B3A5164" w14:textId="77777777" w:rsidR="00152C19" w:rsidRPr="00AF439C" w:rsidRDefault="00152C19" w:rsidP="00152C19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Expression of GST fusion protein</w:t>
            </w:r>
          </w:p>
        </w:tc>
      </w:tr>
      <w:tr w:rsidR="00152C19" w:rsidRPr="00AF439C" w14:paraId="09FE37CF" w14:textId="77777777" w:rsidTr="00A90B8F">
        <w:trPr>
          <w:jc w:val="center"/>
        </w:trPr>
        <w:tc>
          <w:tcPr>
            <w:tcW w:w="2127" w:type="dxa"/>
            <w:vAlign w:val="center"/>
          </w:tcPr>
          <w:p w14:paraId="488CAC3A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lastRenderedPageBreak/>
              <w:t>TcAK2ORF-R</w:t>
            </w:r>
          </w:p>
        </w:tc>
        <w:tc>
          <w:tcPr>
            <w:tcW w:w="2725" w:type="dxa"/>
            <w:vAlign w:val="center"/>
          </w:tcPr>
          <w:p w14:paraId="57B80FD3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agtcagtcacgatgcggc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CATGCAACTCTCCATTTCAA</w:t>
            </w:r>
            <w:proofErr w:type="spellEnd"/>
          </w:p>
        </w:tc>
        <w:tc>
          <w:tcPr>
            <w:tcW w:w="2236" w:type="dxa"/>
            <w:vAlign w:val="center"/>
          </w:tcPr>
          <w:p w14:paraId="4B43FAED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3C21171F" w14:textId="77777777" w:rsidTr="00A90B8F">
        <w:trPr>
          <w:jc w:val="center"/>
        </w:trPr>
        <w:tc>
          <w:tcPr>
            <w:tcW w:w="2127" w:type="dxa"/>
            <w:vAlign w:val="center"/>
          </w:tcPr>
          <w:p w14:paraId="78AFAE47" w14:textId="77777777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ORF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2725" w:type="dxa"/>
            <w:vAlign w:val="center"/>
          </w:tcPr>
          <w:p w14:paraId="06BDCED6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gatctggttccgcgtggat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ACTGCTACAAGATGAACCTCA</w:t>
            </w:r>
            <w:proofErr w:type="spellEnd"/>
          </w:p>
        </w:tc>
        <w:tc>
          <w:tcPr>
            <w:tcW w:w="2236" w:type="dxa"/>
            <w:vAlign w:val="center"/>
          </w:tcPr>
          <w:p w14:paraId="3AB490BB" w14:textId="77777777" w:rsidR="00152C19" w:rsidRPr="00AF439C" w:rsidRDefault="00152C19" w:rsidP="00152C19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Expression of GST fusion protein</w:t>
            </w:r>
          </w:p>
        </w:tc>
      </w:tr>
      <w:tr w:rsidR="00152C19" w:rsidRPr="00AF439C" w14:paraId="78B030F2" w14:textId="77777777" w:rsidTr="00A90B8F">
        <w:trPr>
          <w:jc w:val="center"/>
        </w:trPr>
        <w:tc>
          <w:tcPr>
            <w:tcW w:w="2127" w:type="dxa"/>
            <w:vAlign w:val="center"/>
          </w:tcPr>
          <w:p w14:paraId="5C80DB26" w14:textId="77777777" w:rsidR="00152C19" w:rsidRPr="00AF439C" w:rsidRDefault="00152C19" w:rsidP="00152C19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FOXOORF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2725" w:type="dxa"/>
            <w:vAlign w:val="center"/>
          </w:tcPr>
          <w:p w14:paraId="5664274E" w14:textId="77777777" w:rsidR="00152C19" w:rsidRPr="00AF439C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tcagtcagtcacgatgcggc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TGCACCCACGACGGC</w:t>
            </w:r>
            <w:proofErr w:type="spellEnd"/>
          </w:p>
        </w:tc>
        <w:tc>
          <w:tcPr>
            <w:tcW w:w="2236" w:type="dxa"/>
            <w:vAlign w:val="center"/>
          </w:tcPr>
          <w:p w14:paraId="5B44C7C1" w14:textId="77777777" w:rsidR="00152C19" w:rsidRPr="00AF439C" w:rsidRDefault="00152C19" w:rsidP="00152C19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F439C" w14:paraId="73F1F65A" w14:textId="77777777" w:rsidTr="00A90B8F">
        <w:trPr>
          <w:jc w:val="center"/>
        </w:trPr>
        <w:tc>
          <w:tcPr>
            <w:tcW w:w="2127" w:type="dxa"/>
            <w:vAlign w:val="center"/>
          </w:tcPr>
          <w:p w14:paraId="1A529B18" w14:textId="1F2F2BFD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F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6E149FD6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attacggccaggcctccatgg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TTGACGCCGCAGTTT</w:t>
            </w:r>
            <w:proofErr w:type="spellEnd"/>
          </w:p>
        </w:tc>
        <w:tc>
          <w:tcPr>
            <w:tcW w:w="2236" w:type="dxa"/>
            <w:vAlign w:val="center"/>
          </w:tcPr>
          <w:p w14:paraId="2844D6D2" w14:textId="6E7CCDD7" w:rsidR="00152C19" w:rsidRPr="00AF439C" w:rsidRDefault="00152C19" w:rsidP="00152C19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or yeast two</w:t>
            </w:r>
            <w:r w:rsid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hybrid</w:t>
            </w:r>
          </w:p>
        </w:tc>
      </w:tr>
      <w:tr w:rsidR="00152C19" w:rsidRPr="00AF439C" w14:paraId="4E7C2D7C" w14:textId="77777777" w:rsidTr="00A90B8F">
        <w:trPr>
          <w:jc w:val="center"/>
        </w:trPr>
        <w:tc>
          <w:tcPr>
            <w:tcW w:w="2127" w:type="dxa"/>
            <w:vAlign w:val="center"/>
          </w:tcPr>
          <w:p w14:paraId="2484C026" w14:textId="6FB73D6F" w:rsidR="00152C19" w:rsidRPr="00AF439C" w:rsidRDefault="00152C19" w:rsidP="00152C19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13CC498C" w14:textId="77777777" w:rsidR="00152C19" w:rsidRPr="00AF439C" w:rsidRDefault="00152C19" w:rsidP="00152C19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gttaacgctttcatgcggc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CAACTCCTTTTCCATCTTGATGA</w:t>
            </w:r>
            <w:proofErr w:type="spellEnd"/>
          </w:p>
        </w:tc>
        <w:tc>
          <w:tcPr>
            <w:tcW w:w="2236" w:type="dxa"/>
            <w:vAlign w:val="center"/>
          </w:tcPr>
          <w:p w14:paraId="1F2E4E3D" w14:textId="77777777" w:rsidR="00152C19" w:rsidRPr="00AF439C" w:rsidRDefault="00152C19" w:rsidP="00152C19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152C19" w:rsidRPr="00A90B8F" w14:paraId="3255574B" w14:textId="77777777" w:rsidTr="00A90B8F">
        <w:trPr>
          <w:jc w:val="center"/>
        </w:trPr>
        <w:tc>
          <w:tcPr>
            <w:tcW w:w="2127" w:type="dxa"/>
            <w:vAlign w:val="center"/>
          </w:tcPr>
          <w:p w14:paraId="62451298" w14:textId="63BCB1D3" w:rsidR="00152C19" w:rsidRPr="00A90B8F" w:rsidRDefault="00152C19" w:rsidP="00152C19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F</w:t>
            </w:r>
            <w:r w:rsidRPr="006B0E90">
              <w:rPr>
                <w:rFonts w:eastAsiaTheme="minorEastAsia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0EE74609" w14:textId="77777777" w:rsidR="00152C19" w:rsidRPr="00A90B8F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attacggccaggcctccatgg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CAAAAGCAAAATGCCA</w:t>
            </w:r>
            <w:proofErr w:type="spellEnd"/>
          </w:p>
        </w:tc>
        <w:tc>
          <w:tcPr>
            <w:tcW w:w="2236" w:type="dxa"/>
            <w:vAlign w:val="center"/>
          </w:tcPr>
          <w:p w14:paraId="59768190" w14:textId="3037FE81" w:rsidR="00152C19" w:rsidRPr="00A90B8F" w:rsidRDefault="00152C19" w:rsidP="00152C19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or yeast two</w:t>
            </w:r>
            <w:r w:rsid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hybrid</w:t>
            </w:r>
          </w:p>
        </w:tc>
      </w:tr>
      <w:tr w:rsidR="00152C19" w:rsidRPr="00A90B8F" w14:paraId="5B5BA477" w14:textId="77777777" w:rsidTr="00A90B8F">
        <w:trPr>
          <w:jc w:val="center"/>
        </w:trPr>
        <w:tc>
          <w:tcPr>
            <w:tcW w:w="2127" w:type="dxa"/>
            <w:vAlign w:val="center"/>
          </w:tcPr>
          <w:p w14:paraId="0F0293E4" w14:textId="36F62387" w:rsidR="00152C19" w:rsidRPr="00A90B8F" w:rsidRDefault="00152C19" w:rsidP="00152C19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R</w:t>
            </w:r>
            <w:r w:rsidRPr="006B0E90">
              <w:rPr>
                <w:rFonts w:eastAsiaTheme="minorEastAsia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70F05BC8" w14:textId="77777777" w:rsidR="00152C19" w:rsidRPr="00A90B8F" w:rsidRDefault="00152C19" w:rsidP="00152C19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C3A2B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gttaacgctttcatgcggccg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CATGCAACTCTCCATTTCAA</w:t>
            </w:r>
            <w:proofErr w:type="spellEnd"/>
          </w:p>
        </w:tc>
        <w:tc>
          <w:tcPr>
            <w:tcW w:w="2236" w:type="dxa"/>
            <w:vAlign w:val="center"/>
          </w:tcPr>
          <w:p w14:paraId="4FFDEC36" w14:textId="77777777" w:rsidR="00152C19" w:rsidRPr="00A90B8F" w:rsidRDefault="00152C19" w:rsidP="00152C19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90B8F" w14:paraId="68A837D2" w14:textId="77777777" w:rsidTr="00A90B8F">
        <w:trPr>
          <w:jc w:val="center"/>
        </w:trPr>
        <w:tc>
          <w:tcPr>
            <w:tcW w:w="2127" w:type="dxa"/>
            <w:vAlign w:val="center"/>
          </w:tcPr>
          <w:p w14:paraId="1BC4C2B8" w14:textId="782130AC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</w:t>
            </w: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T247D</w:t>
            </w:r>
            <w:r w:rsidR="00224D18">
              <w:rPr>
                <w:rFonts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666EC56A" w14:textId="378509A5" w:rsidR="00D54498" w:rsidRPr="00A90B8F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a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GGGTCAACGATATCGAGAAGCGACTCCC</w:t>
            </w:r>
            <w:proofErr w:type="spellEnd"/>
          </w:p>
        </w:tc>
        <w:tc>
          <w:tcPr>
            <w:tcW w:w="2236" w:type="dxa"/>
            <w:vAlign w:val="center"/>
          </w:tcPr>
          <w:p w14:paraId="429852AB" w14:textId="05CFC1EE" w:rsidR="00D54498" w:rsidRPr="00A90B8F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Mutant of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TcAK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D54498" w:rsidRPr="00A90B8F" w14:paraId="1D037AE9" w14:textId="77777777" w:rsidTr="00A90B8F">
        <w:trPr>
          <w:jc w:val="center"/>
        </w:trPr>
        <w:tc>
          <w:tcPr>
            <w:tcW w:w="2127" w:type="dxa"/>
            <w:vAlign w:val="center"/>
          </w:tcPr>
          <w:p w14:paraId="18725AFE" w14:textId="70EABB52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</w:t>
            </w: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T247D</w:t>
            </w:r>
            <w:r w:rsidR="00224D18">
              <w:rPr>
                <w:rFonts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  <w:vAlign w:val="center"/>
          </w:tcPr>
          <w:p w14:paraId="761984BB" w14:textId="1C654141" w:rsidR="00D54498" w:rsidRPr="00A90B8F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ATCGTTGACCC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tc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ACCAATCGACGGTAGACCTG</w:t>
            </w:r>
            <w:proofErr w:type="spellEnd"/>
          </w:p>
        </w:tc>
        <w:tc>
          <w:tcPr>
            <w:tcW w:w="2236" w:type="dxa"/>
            <w:vAlign w:val="center"/>
          </w:tcPr>
          <w:p w14:paraId="4C05FE8E" w14:textId="77777777" w:rsidR="00D54498" w:rsidRPr="00A90B8F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90B8F" w14:paraId="463355A0" w14:textId="77777777" w:rsidTr="0005641C">
        <w:trPr>
          <w:jc w:val="center"/>
        </w:trPr>
        <w:tc>
          <w:tcPr>
            <w:tcW w:w="2127" w:type="dxa"/>
          </w:tcPr>
          <w:p w14:paraId="298EF0A5" w14:textId="54A8F5CE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S129D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</w:tcPr>
          <w:p w14:paraId="6BB2C607" w14:textId="569C2A6F" w:rsidR="00D54498" w:rsidRPr="00A90B8F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G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a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TGGAGGGCTACCCCTTCAACCCTTG</w:t>
            </w:r>
            <w:proofErr w:type="spellEnd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36" w:type="dxa"/>
          </w:tcPr>
          <w:p w14:paraId="4463DD73" w14:textId="4014CFD9" w:rsidR="00D54498" w:rsidRPr="00A90B8F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Mutant of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TcAK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D54498" w:rsidRPr="00A90B8F" w14:paraId="72B12B68" w14:textId="77777777" w:rsidTr="0005641C">
        <w:trPr>
          <w:jc w:val="center"/>
        </w:trPr>
        <w:tc>
          <w:tcPr>
            <w:tcW w:w="2127" w:type="dxa"/>
          </w:tcPr>
          <w:p w14:paraId="3A68B497" w14:textId="0E1848AE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S129D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</w:tcPr>
          <w:p w14:paraId="5DE4DA0C" w14:textId="52C27C0C" w:rsidR="00D54498" w:rsidRPr="00A90B8F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AGCCCTCCAG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t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GGCCGCAGCGCACACG</w:t>
            </w:r>
            <w:proofErr w:type="spellEnd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36" w:type="dxa"/>
          </w:tcPr>
          <w:p w14:paraId="2F8DEC5B" w14:textId="77777777" w:rsidR="00D54498" w:rsidRPr="00A90B8F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90B8F" w14:paraId="5EB209F0" w14:textId="77777777" w:rsidTr="0005641C">
        <w:trPr>
          <w:jc w:val="center"/>
        </w:trPr>
        <w:tc>
          <w:tcPr>
            <w:tcW w:w="2127" w:type="dxa"/>
          </w:tcPr>
          <w:p w14:paraId="65C142B1" w14:textId="4A21CF3E" w:rsidR="00D54498" w:rsidRPr="00A90B8F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080E80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S1</w:t>
            </w:r>
            <w:r w:rsidR="00080E80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45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D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</w:tcPr>
          <w:p w14:paraId="42287BDC" w14:textId="069B2F01" w:rsidR="00D54498" w:rsidRPr="00A90B8F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GGTGTGGACG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a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GGCGGGTTATCCCTTCA</w:t>
            </w:r>
            <w:proofErr w:type="spellEnd"/>
          </w:p>
        </w:tc>
        <w:tc>
          <w:tcPr>
            <w:tcW w:w="2236" w:type="dxa"/>
          </w:tcPr>
          <w:p w14:paraId="26246E8E" w14:textId="2C2DFF07" w:rsidR="00D54498" w:rsidRPr="00A90B8F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Mutant of 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TcAK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D54498" w:rsidRPr="00AF439C" w14:paraId="4A31BB23" w14:textId="77777777" w:rsidTr="0005641C">
        <w:trPr>
          <w:jc w:val="center"/>
        </w:trPr>
        <w:tc>
          <w:tcPr>
            <w:tcW w:w="2127" w:type="dxa"/>
          </w:tcPr>
          <w:p w14:paraId="6F34198C" w14:textId="482EE55C" w:rsidR="00D54498" w:rsidRPr="00AF439C" w:rsidRDefault="00D54498" w:rsidP="00D54498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</w:t>
            </w:r>
            <w:r w:rsidR="00080E80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S1</w:t>
            </w:r>
            <w:r w:rsidR="00080E80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45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D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725" w:type="dxa"/>
          </w:tcPr>
          <w:p w14:paraId="3CC4F623" w14:textId="516C3120" w:rsidR="00D54498" w:rsidRPr="00AF439C" w:rsidRDefault="00D54498" w:rsidP="00D54498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A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  <w:u w:val="single"/>
              </w:rPr>
              <w:t>gtc</w:t>
            </w:r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GTCCACACCTGATCCTGGTCGAAAC</w:t>
            </w:r>
            <w:proofErr w:type="spellEnd"/>
            <w:r w:rsidRPr="00A90B8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36" w:type="dxa"/>
          </w:tcPr>
          <w:p w14:paraId="6B23744E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3ECEE704" w14:textId="77777777" w:rsidTr="00A90B8F">
        <w:trPr>
          <w:jc w:val="center"/>
        </w:trPr>
        <w:tc>
          <w:tcPr>
            <w:tcW w:w="2127" w:type="dxa"/>
            <w:vAlign w:val="center"/>
          </w:tcPr>
          <w:p w14:paraId="70E50FA5" w14:textId="30B03859" w:rsidR="00D54498" w:rsidRPr="00AF439C" w:rsidRDefault="00D54498" w:rsidP="00D54498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F</w:t>
            </w:r>
            <w:r>
              <w:rPr>
                <w:rFonts w:cs="Times New Roman" w:hint="eastAsia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1E96164B" w14:textId="77777777" w:rsidR="00D54498" w:rsidRPr="00AF439C" w:rsidRDefault="00D54498" w:rsidP="00D54498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atgttccagattacgctgga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TGGGGGATGTGACCCAGG</w:t>
            </w:r>
            <w:proofErr w:type="spellEnd"/>
          </w:p>
        </w:tc>
        <w:tc>
          <w:tcPr>
            <w:tcW w:w="2236" w:type="dxa"/>
            <w:vAlign w:val="center"/>
          </w:tcPr>
          <w:p w14:paraId="7EE1FDB4" w14:textId="0AF20B5E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or yeast two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hybrid</w:t>
            </w:r>
          </w:p>
        </w:tc>
      </w:tr>
      <w:tr w:rsidR="00D54498" w:rsidRPr="00AF439C" w14:paraId="1110B7F9" w14:textId="77777777" w:rsidTr="00A90B8F">
        <w:trPr>
          <w:jc w:val="center"/>
        </w:trPr>
        <w:tc>
          <w:tcPr>
            <w:tcW w:w="2127" w:type="dxa"/>
            <w:vAlign w:val="center"/>
          </w:tcPr>
          <w:p w14:paraId="22814B6A" w14:textId="64367525" w:rsidR="00D54498" w:rsidRPr="00AF439C" w:rsidRDefault="00D54498" w:rsidP="00D54498">
            <w:pPr>
              <w:ind w:firstLine="300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MPK</w:t>
            </w:r>
            <w:proofErr w:type="spellEnd"/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-R</w:t>
            </w:r>
            <w:r w:rsidRPr="00AF439C">
              <w:rPr>
                <w:rFonts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25" w:type="dxa"/>
            <w:vAlign w:val="center"/>
          </w:tcPr>
          <w:p w14:paraId="5536D582" w14:textId="77777777" w:rsidR="00D54498" w:rsidRPr="00AF439C" w:rsidRDefault="00D54498" w:rsidP="00D54498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F439C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  <w:t>cgttgataccactgcttgga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AACGAGCCAACTGTATAATTAAAGC</w:t>
            </w:r>
            <w:proofErr w:type="spellEnd"/>
          </w:p>
        </w:tc>
        <w:tc>
          <w:tcPr>
            <w:tcW w:w="2236" w:type="dxa"/>
            <w:vAlign w:val="center"/>
          </w:tcPr>
          <w:p w14:paraId="33A9B851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5FB7D5EF" w14:textId="77777777" w:rsidTr="00A90B8F">
        <w:trPr>
          <w:jc w:val="center"/>
        </w:trPr>
        <w:tc>
          <w:tcPr>
            <w:tcW w:w="2127" w:type="dxa"/>
            <w:vAlign w:val="bottom"/>
          </w:tcPr>
          <w:p w14:paraId="496E75F1" w14:textId="194D5E7F" w:rsidR="00D54498" w:rsidRPr="00AF439C" w:rsidRDefault="00D54498" w:rsidP="00D54498">
            <w:pPr>
              <w:widowControl w:val="0"/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CHIP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bottom"/>
          </w:tcPr>
          <w:p w14:paraId="2DAF7804" w14:textId="77777777" w:rsidR="00D54498" w:rsidRPr="00AF439C" w:rsidRDefault="00D54498" w:rsidP="00D54498">
            <w:pPr>
              <w:widowControl w:val="0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AATAGGTTGCGCCTGTCCT</w:t>
            </w:r>
          </w:p>
        </w:tc>
        <w:tc>
          <w:tcPr>
            <w:tcW w:w="2236" w:type="dxa"/>
            <w:vAlign w:val="center"/>
          </w:tcPr>
          <w:p w14:paraId="3F9C06A6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 xml:space="preserve">For </w:t>
            </w:r>
            <w:proofErr w:type="spellStart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ChIP</w:t>
            </w:r>
            <w:proofErr w:type="spellEnd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-qPCR</w:t>
            </w:r>
          </w:p>
        </w:tc>
      </w:tr>
      <w:tr w:rsidR="00D54498" w:rsidRPr="00AF439C" w14:paraId="0853493E" w14:textId="77777777" w:rsidTr="00A90B8F">
        <w:trPr>
          <w:jc w:val="center"/>
        </w:trPr>
        <w:tc>
          <w:tcPr>
            <w:tcW w:w="2127" w:type="dxa"/>
            <w:vAlign w:val="bottom"/>
          </w:tcPr>
          <w:p w14:paraId="2A97248B" w14:textId="593C2BB2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1-CHIP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bottom"/>
          </w:tcPr>
          <w:p w14:paraId="03619F7F" w14:textId="77777777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TGCGACGTCTGATGGCTTA</w:t>
            </w:r>
          </w:p>
        </w:tc>
        <w:tc>
          <w:tcPr>
            <w:tcW w:w="2236" w:type="dxa"/>
            <w:vAlign w:val="center"/>
          </w:tcPr>
          <w:p w14:paraId="53308B0D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5C479A90" w14:textId="77777777" w:rsidTr="00A90B8F">
        <w:trPr>
          <w:jc w:val="center"/>
        </w:trPr>
        <w:tc>
          <w:tcPr>
            <w:tcW w:w="2127" w:type="dxa"/>
            <w:vAlign w:val="bottom"/>
          </w:tcPr>
          <w:p w14:paraId="7E2D88FD" w14:textId="74653130" w:rsidR="00D54498" w:rsidRPr="00AF439C" w:rsidRDefault="00D54498" w:rsidP="00D54498">
            <w:pPr>
              <w:widowControl w:val="0"/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CHIP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bottom"/>
          </w:tcPr>
          <w:p w14:paraId="33ED5E54" w14:textId="77777777" w:rsidR="00D54498" w:rsidRPr="00AF439C" w:rsidRDefault="00D54498" w:rsidP="00D54498">
            <w:pPr>
              <w:widowControl w:val="0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GTGAAAATGACACAAACGAT</w:t>
            </w:r>
          </w:p>
        </w:tc>
        <w:tc>
          <w:tcPr>
            <w:tcW w:w="2236" w:type="dxa"/>
            <w:vAlign w:val="center"/>
          </w:tcPr>
          <w:p w14:paraId="34487F47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 xml:space="preserve">For </w:t>
            </w:r>
            <w:proofErr w:type="spellStart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ChIP</w:t>
            </w:r>
            <w:proofErr w:type="spellEnd"/>
            <w:r w:rsidRPr="00AF439C">
              <w:rPr>
                <w:rFonts w:cs="Times New Roman"/>
                <w:color w:val="000000" w:themeColor="text1"/>
                <w:sz w:val="15"/>
                <w:szCs w:val="15"/>
              </w:rPr>
              <w:t>-qPCR</w:t>
            </w:r>
          </w:p>
        </w:tc>
      </w:tr>
      <w:tr w:rsidR="00D54498" w:rsidRPr="00AF439C" w14:paraId="44CB7C11" w14:textId="77777777" w:rsidTr="00A90B8F">
        <w:trPr>
          <w:jc w:val="center"/>
        </w:trPr>
        <w:tc>
          <w:tcPr>
            <w:tcW w:w="2127" w:type="dxa"/>
            <w:vAlign w:val="bottom"/>
          </w:tcPr>
          <w:p w14:paraId="42016300" w14:textId="691D035C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AK2-CHIP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bottom"/>
          </w:tcPr>
          <w:p w14:paraId="4A3FC4ED" w14:textId="77777777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AF439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CACACTAGGTACACACTTTGC</w:t>
            </w:r>
          </w:p>
        </w:tc>
        <w:tc>
          <w:tcPr>
            <w:tcW w:w="2236" w:type="dxa"/>
            <w:vAlign w:val="center"/>
          </w:tcPr>
          <w:p w14:paraId="0B728E58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73B65C04" w14:textId="77777777" w:rsidTr="00A90B8F">
        <w:trPr>
          <w:jc w:val="center"/>
        </w:trPr>
        <w:tc>
          <w:tcPr>
            <w:tcW w:w="2127" w:type="dxa"/>
            <w:vAlign w:val="bottom"/>
          </w:tcPr>
          <w:p w14:paraId="4D925FD7" w14:textId="5E77B162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Kα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1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bottom"/>
          </w:tcPr>
          <w:p w14:paraId="0373A8BB" w14:textId="6AC89577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803563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TCAGTTCCTGGAGAAAGATGG</w:t>
            </w:r>
          </w:p>
        </w:tc>
        <w:tc>
          <w:tcPr>
            <w:tcW w:w="2236" w:type="dxa"/>
            <w:vAlign w:val="center"/>
          </w:tcPr>
          <w:p w14:paraId="071CB773" w14:textId="33FA0AD8" w:rsidR="00D54498" w:rsidRPr="000A546A" w:rsidRDefault="00D54498" w:rsidP="00D54498">
            <w:pPr>
              <w:ind w:firstLineChars="0" w:firstLine="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K</w:t>
            </w: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α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1 RT-qPCR</w:t>
            </w:r>
          </w:p>
        </w:tc>
      </w:tr>
      <w:tr w:rsidR="00D54498" w:rsidRPr="00AF439C" w14:paraId="12415CA8" w14:textId="77777777" w:rsidTr="00A90B8F">
        <w:trPr>
          <w:jc w:val="center"/>
        </w:trPr>
        <w:tc>
          <w:tcPr>
            <w:tcW w:w="2127" w:type="dxa"/>
            <w:vAlign w:val="bottom"/>
          </w:tcPr>
          <w:p w14:paraId="35F4E9DC" w14:textId="3B40740B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Kα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1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bottom"/>
          </w:tcPr>
          <w:p w14:paraId="0FBC5FB0" w14:textId="29BFBDCD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7B1170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CCAGTCAATTCATGTTTGCC</w:t>
            </w:r>
          </w:p>
        </w:tc>
        <w:tc>
          <w:tcPr>
            <w:tcW w:w="2236" w:type="dxa"/>
            <w:vAlign w:val="center"/>
          </w:tcPr>
          <w:p w14:paraId="48AF9058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5813C196" w14:textId="77777777" w:rsidTr="00A90B8F">
        <w:trPr>
          <w:jc w:val="center"/>
        </w:trPr>
        <w:tc>
          <w:tcPr>
            <w:tcW w:w="2127" w:type="dxa"/>
            <w:vAlign w:val="bottom"/>
          </w:tcPr>
          <w:p w14:paraId="708C66F4" w14:textId="62D5B2FD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Kα2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bottom"/>
          </w:tcPr>
          <w:p w14:paraId="55569B3F" w14:textId="2AC36E4F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FD5711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GTTCTACCTCGCCTCTAGTC</w:t>
            </w:r>
          </w:p>
        </w:tc>
        <w:tc>
          <w:tcPr>
            <w:tcW w:w="2236" w:type="dxa"/>
            <w:vAlign w:val="center"/>
          </w:tcPr>
          <w:p w14:paraId="768E9C6C" w14:textId="32F5051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</w:t>
            </w:r>
            <w:r w:rsidRPr="009970AF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Kα2 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T-qPCR</w:t>
            </w:r>
          </w:p>
        </w:tc>
      </w:tr>
      <w:tr w:rsidR="00D54498" w:rsidRPr="00AF439C" w14:paraId="43AAE750" w14:textId="77777777" w:rsidTr="00A90B8F">
        <w:trPr>
          <w:jc w:val="center"/>
        </w:trPr>
        <w:tc>
          <w:tcPr>
            <w:tcW w:w="2127" w:type="dxa"/>
            <w:vAlign w:val="bottom"/>
          </w:tcPr>
          <w:p w14:paraId="08F67621" w14:textId="45B24389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MPKα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2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 w:rsidRPr="000A546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bottom"/>
          </w:tcPr>
          <w:p w14:paraId="721E9345" w14:textId="268E3189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1E7D4A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AATGGACATCTTGCTTTGGG</w:t>
            </w:r>
          </w:p>
        </w:tc>
        <w:tc>
          <w:tcPr>
            <w:tcW w:w="2236" w:type="dxa"/>
            <w:vAlign w:val="center"/>
          </w:tcPr>
          <w:p w14:paraId="1A04C29E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352CC6D4" w14:textId="77777777" w:rsidTr="00A90B8F">
        <w:trPr>
          <w:jc w:val="center"/>
        </w:trPr>
        <w:tc>
          <w:tcPr>
            <w:tcW w:w="2127" w:type="dxa"/>
            <w:vAlign w:val="bottom"/>
          </w:tcPr>
          <w:p w14:paraId="0E78BF95" w14:textId="6390D117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FOXO3a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</w:tcPr>
          <w:p w14:paraId="495A7099" w14:textId="4C17A1D9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340C2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AGACCATCCAAGAGAACAAGC</w:t>
            </w:r>
          </w:p>
        </w:tc>
        <w:tc>
          <w:tcPr>
            <w:tcW w:w="2236" w:type="dxa"/>
            <w:vAlign w:val="center"/>
          </w:tcPr>
          <w:p w14:paraId="2D9E83A3" w14:textId="33277C60" w:rsidR="00D54498" w:rsidRPr="001E7D4A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EastAsia" w:cs="Times New Roman" w:hint="cs"/>
                <w:color w:val="000000" w:themeColor="text1"/>
                <w:sz w:val="15"/>
                <w:szCs w:val="15"/>
              </w:rPr>
              <w:t>F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OXO3a RT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qPCR</w:t>
            </w:r>
          </w:p>
        </w:tc>
      </w:tr>
      <w:tr w:rsidR="00D54498" w:rsidRPr="00AF439C" w14:paraId="29486DBE" w14:textId="77777777" w:rsidTr="00A90B8F">
        <w:trPr>
          <w:jc w:val="center"/>
        </w:trPr>
        <w:tc>
          <w:tcPr>
            <w:tcW w:w="2127" w:type="dxa"/>
            <w:vAlign w:val="bottom"/>
          </w:tcPr>
          <w:p w14:paraId="11D478DA" w14:textId="4F7556D4" w:rsidR="00D54498" w:rsidRPr="00AF439C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FOXO3aq</w:t>
            </w:r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</w:tcPr>
          <w:p w14:paraId="1F2D01C3" w14:textId="41A8EFAD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340C2C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TAAGTGAGTCCGAAGTGAG</w:t>
            </w:r>
          </w:p>
        </w:tc>
        <w:tc>
          <w:tcPr>
            <w:tcW w:w="2236" w:type="dxa"/>
            <w:vAlign w:val="center"/>
          </w:tcPr>
          <w:p w14:paraId="1CA96305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54498" w:rsidRPr="00AF439C" w14:paraId="07289A34" w14:textId="77777777" w:rsidTr="00A90B8F">
        <w:trPr>
          <w:jc w:val="center"/>
        </w:trPr>
        <w:tc>
          <w:tcPr>
            <w:tcW w:w="2127" w:type="dxa"/>
            <w:vAlign w:val="bottom"/>
          </w:tcPr>
          <w:p w14:paraId="56A62E28" w14:textId="6ED96789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lastRenderedPageBreak/>
              <w:t>CKBq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725" w:type="dxa"/>
            <w:vAlign w:val="bottom"/>
          </w:tcPr>
          <w:p w14:paraId="4045914B" w14:textId="12E47BA9" w:rsidR="00D54498" w:rsidRPr="000E3A5B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E3A5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GATGAGCACAAGACCGACCT  </w:t>
            </w:r>
          </w:p>
        </w:tc>
        <w:tc>
          <w:tcPr>
            <w:tcW w:w="2236" w:type="dxa"/>
            <w:vAlign w:val="center"/>
          </w:tcPr>
          <w:p w14:paraId="47E3BF24" w14:textId="39387011" w:rsidR="00D54498" w:rsidRPr="000E3A5B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0E3A5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CKB</w:t>
            </w:r>
            <w:r w:rsidRPr="000E3A5B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E3A5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RT-qPCR</w:t>
            </w:r>
          </w:p>
        </w:tc>
      </w:tr>
      <w:tr w:rsidR="00D54498" w:rsidRPr="00AF439C" w14:paraId="61CF659F" w14:textId="77777777" w:rsidTr="00A90B8F">
        <w:trPr>
          <w:jc w:val="center"/>
        </w:trPr>
        <w:tc>
          <w:tcPr>
            <w:tcW w:w="2127" w:type="dxa"/>
            <w:vAlign w:val="bottom"/>
          </w:tcPr>
          <w:p w14:paraId="3BB0735D" w14:textId="2565DA53" w:rsidR="00D54498" w:rsidRPr="000A546A" w:rsidRDefault="00D5449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CKBq</w:t>
            </w:r>
            <w:proofErr w:type="spellEnd"/>
            <w:r w:rsid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725" w:type="dxa"/>
            <w:vAlign w:val="bottom"/>
          </w:tcPr>
          <w:p w14:paraId="7B4692A5" w14:textId="71C55517" w:rsidR="00D54498" w:rsidRPr="00AF439C" w:rsidRDefault="00D5449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E3A5B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GAGGCGAGACGGGAGTGA  </w:t>
            </w:r>
          </w:p>
        </w:tc>
        <w:tc>
          <w:tcPr>
            <w:tcW w:w="2236" w:type="dxa"/>
            <w:vAlign w:val="center"/>
          </w:tcPr>
          <w:p w14:paraId="5D74B84E" w14:textId="77777777" w:rsidR="00D54498" w:rsidRPr="00AF439C" w:rsidRDefault="00D5449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224D18" w:rsidRPr="00AF439C" w14:paraId="41ECD3CE" w14:textId="77777777" w:rsidTr="00A90B8F">
        <w:trPr>
          <w:jc w:val="center"/>
        </w:trPr>
        <w:tc>
          <w:tcPr>
            <w:tcW w:w="2127" w:type="dxa"/>
            <w:vAlign w:val="bottom"/>
          </w:tcPr>
          <w:p w14:paraId="611D92D9" w14:textId="7F11EAEB" w:rsidR="00224D18" w:rsidRDefault="00224D1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GAPDHq</w:t>
            </w:r>
            <w:proofErr w:type="spellEnd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2725" w:type="dxa"/>
            <w:vAlign w:val="bottom"/>
          </w:tcPr>
          <w:p w14:paraId="46977675" w14:textId="6AF7ABE2" w:rsidR="00224D18" w:rsidRPr="000E3A5B" w:rsidRDefault="00224D1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GCATGGGTCAGAAGGATTCCT</w:t>
            </w:r>
          </w:p>
        </w:tc>
        <w:tc>
          <w:tcPr>
            <w:tcW w:w="2236" w:type="dxa"/>
            <w:vAlign w:val="center"/>
          </w:tcPr>
          <w:p w14:paraId="3BA8485C" w14:textId="58926F38" w:rsidR="00224D18" w:rsidRPr="00AF439C" w:rsidRDefault="00224D1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</w:rPr>
              <w:t>GAPDH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</w:rPr>
              <w:t>RT-qPCR</w:t>
            </w:r>
          </w:p>
        </w:tc>
      </w:tr>
      <w:tr w:rsidR="00224D18" w:rsidRPr="00AF439C" w14:paraId="7DEE1D9C" w14:textId="77777777" w:rsidTr="00A90B8F">
        <w:trPr>
          <w:jc w:val="center"/>
        </w:trPr>
        <w:tc>
          <w:tcPr>
            <w:tcW w:w="2127" w:type="dxa"/>
            <w:vAlign w:val="bottom"/>
          </w:tcPr>
          <w:p w14:paraId="35864C45" w14:textId="6447B0F3" w:rsidR="00224D18" w:rsidRDefault="00224D18" w:rsidP="00D54498">
            <w:pPr>
              <w:ind w:firstLine="300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GAPDHq</w:t>
            </w:r>
            <w:proofErr w:type="spellEnd"/>
            <w:r>
              <w:rPr>
                <w:rFonts w:eastAsiaTheme="minorEastAsia" w:cs="Times New Roman" w:hint="eastAsia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2725" w:type="dxa"/>
            <w:vAlign w:val="bottom"/>
          </w:tcPr>
          <w:p w14:paraId="7C28C303" w14:textId="0B1AEBAE" w:rsidR="00224D18" w:rsidRPr="000E3A5B" w:rsidRDefault="00224D18" w:rsidP="00D54498">
            <w:pPr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224D18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TCGTCCCAGTTGGTGACGAT</w:t>
            </w:r>
          </w:p>
        </w:tc>
        <w:tc>
          <w:tcPr>
            <w:tcW w:w="2236" w:type="dxa"/>
            <w:vAlign w:val="center"/>
          </w:tcPr>
          <w:p w14:paraId="42CE4306" w14:textId="77777777" w:rsidR="00224D18" w:rsidRPr="00AF439C" w:rsidRDefault="00224D18" w:rsidP="00D54498">
            <w:pPr>
              <w:ind w:firstLineChars="0" w:firstLine="0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4D63778F" w14:textId="598B82B9" w:rsidR="00EE50F1" w:rsidRPr="00DC18D3" w:rsidRDefault="00EE50F1" w:rsidP="00EE50F1">
      <w:pPr>
        <w:ind w:firstLine="482"/>
        <w:rPr>
          <w:rFonts w:cs="Times New Roman"/>
          <w:b/>
          <w:bCs/>
          <w:color w:val="000000" w:themeColor="text1"/>
          <w:szCs w:val="21"/>
        </w:rPr>
      </w:pPr>
      <w:proofErr w:type="spellStart"/>
      <w:r w:rsidRPr="00DC18D3">
        <w:rPr>
          <w:rFonts w:cs="Times New Roman"/>
          <w:b/>
          <w:bCs/>
          <w:color w:val="000000" w:themeColor="text1"/>
          <w:vertAlign w:val="superscript"/>
        </w:rPr>
        <w:t>a</w:t>
      </w:r>
      <w:r w:rsidRPr="00DC18D3">
        <w:rPr>
          <w:rFonts w:eastAsia="AdvOT863180fb" w:cs="Times New Roman"/>
          <w:b/>
          <w:bCs/>
          <w:color w:val="000000" w:themeColor="text1"/>
          <w:szCs w:val="21"/>
        </w:rPr>
        <w:t>The</w:t>
      </w:r>
      <w:proofErr w:type="spellEnd"/>
      <w:r w:rsidRPr="00DC18D3">
        <w:rPr>
          <w:rFonts w:eastAsia="AdvOT863180fb" w:cs="Times New Roman"/>
          <w:b/>
          <w:bCs/>
          <w:color w:val="000000" w:themeColor="text1"/>
          <w:szCs w:val="21"/>
        </w:rPr>
        <w:t xml:space="preserve"> </w:t>
      </w:r>
      <w:r w:rsidRPr="00DC18D3">
        <w:rPr>
          <w:rFonts w:cs="Times New Roman"/>
          <w:b/>
          <w:bCs/>
          <w:color w:val="000000" w:themeColor="text1"/>
          <w:szCs w:val="21"/>
        </w:rPr>
        <w:t xml:space="preserve">additional nucleotides complementary to the cloning site on the plasmid were </w:t>
      </w:r>
      <w:r w:rsidR="00C627F8">
        <w:rPr>
          <w:rFonts w:cs="Times New Roman"/>
          <w:b/>
          <w:bCs/>
          <w:color w:val="000000" w:themeColor="text1"/>
          <w:szCs w:val="21"/>
        </w:rPr>
        <w:t xml:space="preserve">in </w:t>
      </w:r>
      <w:r w:rsidRPr="00DC18D3">
        <w:rPr>
          <w:rFonts w:cs="Times New Roman"/>
          <w:b/>
          <w:bCs/>
          <w:color w:val="000000" w:themeColor="text1"/>
          <w:szCs w:val="21"/>
        </w:rPr>
        <w:t>bold.</w:t>
      </w:r>
    </w:p>
    <w:p w14:paraId="7BEE8B8D" w14:textId="20F7F479" w:rsidR="00EE50F1" w:rsidRDefault="00EE50F1" w:rsidP="00EE50F1">
      <w:pPr>
        <w:ind w:firstLine="482"/>
        <w:rPr>
          <w:rFonts w:cs="Times New Roman"/>
          <w:b/>
          <w:bCs/>
          <w:color w:val="000000" w:themeColor="text1"/>
          <w:szCs w:val="21"/>
        </w:rPr>
      </w:pPr>
      <w:r w:rsidRPr="00DC18D3">
        <w:rPr>
          <w:rFonts w:cs="Times New Roman"/>
          <w:b/>
          <w:bCs/>
          <w:color w:val="000000" w:themeColor="text1"/>
          <w:szCs w:val="21"/>
          <w:vertAlign w:val="superscript"/>
        </w:rPr>
        <w:t>b</w:t>
      </w:r>
      <w:r w:rsidRPr="00DC18D3">
        <w:rPr>
          <w:rFonts w:cs="Times New Roman"/>
          <w:b/>
          <w:bCs/>
          <w:color w:val="000000" w:themeColor="text1"/>
          <w:szCs w:val="21"/>
        </w:rPr>
        <w:t xml:space="preserve"> Sites of point mutations are underlined.</w:t>
      </w:r>
    </w:p>
    <w:p w14:paraId="636A8498" w14:textId="77777777" w:rsidR="00BD18B7" w:rsidRPr="00BD18B7" w:rsidRDefault="00BD18B7" w:rsidP="00EE50F1">
      <w:pPr>
        <w:ind w:firstLine="482"/>
        <w:rPr>
          <w:rFonts w:cs="Times New Roman"/>
          <w:b/>
          <w:bCs/>
          <w:color w:val="000000" w:themeColor="text1"/>
          <w:szCs w:val="21"/>
        </w:rPr>
      </w:pPr>
    </w:p>
    <w:p w14:paraId="73E179BB" w14:textId="0BB57FEA" w:rsidR="00BD18B7" w:rsidRDefault="00BD18B7">
      <w:pPr>
        <w:snapToGrid/>
        <w:spacing w:line="240" w:lineRule="auto"/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  <w:bookmarkEnd w:id="0"/>
      <w:bookmarkEnd w:id="1"/>
    </w:p>
    <w:sectPr w:rsidR="00BD18B7" w:rsidSect="005E7E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7C8BA" w14:textId="77777777" w:rsidR="004E1664" w:rsidRDefault="004E1664">
      <w:pPr>
        <w:spacing w:line="240" w:lineRule="auto"/>
        <w:ind w:firstLine="480"/>
      </w:pPr>
      <w:r>
        <w:separator/>
      </w:r>
    </w:p>
  </w:endnote>
  <w:endnote w:type="continuationSeparator" w:id="0">
    <w:p w14:paraId="624BF01E" w14:textId="77777777" w:rsidR="004E1664" w:rsidRDefault="004E166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Sans-BoldItalic">
    <w:altName w:val="微软雅黑"/>
    <w:panose1 w:val="020B0902030004090203"/>
    <w:charset w:val="B1"/>
    <w:family w:val="swiss"/>
    <w:pitch w:val="variable"/>
    <w:sig w:usb0="80000A67" w:usb1="00000000" w:usb2="00000000" w:usb3="00000000" w:csb0="000001F7" w:csb1="00000000"/>
  </w:font>
  <w:font w:name="AdvOT863180fb">
    <w:altName w:val="宋体"/>
    <w:panose1 w:val="020B0604020202020204"/>
    <w:charset w:val="80"/>
    <w:family w:val="auto"/>
    <w:pitch w:val="default"/>
    <w:sig w:usb0="00000003" w:usb1="080F0000" w:usb2="00000010" w:usb3="00000000" w:csb0="0006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790368235"/>
      <w:docPartObj>
        <w:docPartGallery w:val="Page Numbers (Bottom of Page)"/>
        <w:docPartUnique/>
      </w:docPartObj>
    </w:sdtPr>
    <w:sdtContent>
      <w:p w14:paraId="4B624CB5" w14:textId="77777777" w:rsidR="00000000" w:rsidRDefault="00EE50F1" w:rsidP="00EB22C9">
        <w:pPr>
          <w:pStyle w:val="a7"/>
          <w:framePr w:wrap="none" w:vAnchor="text" w:hAnchor="margin" w:xAlign="center" w:y="1"/>
          <w:ind w:firstLine="360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15259E36" w14:textId="77777777" w:rsidR="00000000" w:rsidRDefault="00000000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73476898"/>
      <w:docPartObj>
        <w:docPartGallery w:val="Page Numbers (Bottom of Page)"/>
        <w:docPartUnique/>
      </w:docPartObj>
    </w:sdtPr>
    <w:sdtContent>
      <w:p w14:paraId="4DD1CAA5" w14:textId="77777777" w:rsidR="00000000" w:rsidRDefault="00EE50F1" w:rsidP="00EB22C9">
        <w:pPr>
          <w:pStyle w:val="a7"/>
          <w:framePr w:wrap="none" w:vAnchor="text" w:hAnchor="margin" w:xAlign="center" w:y="1"/>
          <w:ind w:firstLine="360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7E5741"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0457EEE4" w14:textId="77777777" w:rsidR="00000000" w:rsidRDefault="00000000" w:rsidP="00747C73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A0909" w14:textId="77777777" w:rsidR="00000000" w:rsidRDefault="00000000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4812D" w14:textId="77777777" w:rsidR="004E1664" w:rsidRDefault="004E1664">
      <w:pPr>
        <w:spacing w:line="240" w:lineRule="auto"/>
        <w:ind w:firstLine="480"/>
      </w:pPr>
      <w:r>
        <w:separator/>
      </w:r>
    </w:p>
  </w:footnote>
  <w:footnote w:type="continuationSeparator" w:id="0">
    <w:p w14:paraId="637D40B0" w14:textId="77777777" w:rsidR="004E1664" w:rsidRDefault="004E166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A31F4" w14:textId="77777777" w:rsidR="00000000" w:rsidRDefault="000000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93A62" w14:textId="77777777" w:rsidR="00000000" w:rsidRDefault="00000000" w:rsidP="005E7E68">
    <w:pPr>
      <w:pStyle w:val="a5"/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320F7" w14:textId="77777777" w:rsidR="00000000" w:rsidRDefault="00000000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2A5D"/>
    <w:multiLevelType w:val="hybridMultilevel"/>
    <w:tmpl w:val="E028E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9F2D82"/>
    <w:multiLevelType w:val="hybridMultilevel"/>
    <w:tmpl w:val="35D82D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0899375">
    <w:abstractNumId w:val="0"/>
  </w:num>
  <w:num w:numId="2" w16cid:durableId="1158770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MgfSZmamxqZmBko6SsGpxcWZ+XkgBSa1AM/dy0AsAAAA"/>
  </w:docVars>
  <w:rsids>
    <w:rsidRoot w:val="00EE50F1"/>
    <w:rsid w:val="00043AB4"/>
    <w:rsid w:val="00080E80"/>
    <w:rsid w:val="000A546A"/>
    <w:rsid w:val="000B05D2"/>
    <w:rsid w:val="000C428D"/>
    <w:rsid w:val="000E3A5B"/>
    <w:rsid w:val="001365FF"/>
    <w:rsid w:val="00152C19"/>
    <w:rsid w:val="00174C1D"/>
    <w:rsid w:val="001816AB"/>
    <w:rsid w:val="00186B9F"/>
    <w:rsid w:val="001E7D4A"/>
    <w:rsid w:val="001F48F0"/>
    <w:rsid w:val="001F5479"/>
    <w:rsid w:val="002033AC"/>
    <w:rsid w:val="00224D18"/>
    <w:rsid w:val="00231571"/>
    <w:rsid w:val="00245DFB"/>
    <w:rsid w:val="00254213"/>
    <w:rsid w:val="002D016D"/>
    <w:rsid w:val="002E412F"/>
    <w:rsid w:val="00306C8C"/>
    <w:rsid w:val="00317AA1"/>
    <w:rsid w:val="00340C2C"/>
    <w:rsid w:val="00354DE0"/>
    <w:rsid w:val="00357CA8"/>
    <w:rsid w:val="0040784C"/>
    <w:rsid w:val="00431121"/>
    <w:rsid w:val="0043546F"/>
    <w:rsid w:val="00480F7B"/>
    <w:rsid w:val="00481C56"/>
    <w:rsid w:val="004A30E4"/>
    <w:rsid w:val="004D6CC0"/>
    <w:rsid w:val="004E1664"/>
    <w:rsid w:val="004F5F40"/>
    <w:rsid w:val="00507A10"/>
    <w:rsid w:val="00511E76"/>
    <w:rsid w:val="00517605"/>
    <w:rsid w:val="0053235C"/>
    <w:rsid w:val="005378D8"/>
    <w:rsid w:val="0059454B"/>
    <w:rsid w:val="005A1F44"/>
    <w:rsid w:val="005C3F3A"/>
    <w:rsid w:val="005E7E68"/>
    <w:rsid w:val="00687FDE"/>
    <w:rsid w:val="0069436A"/>
    <w:rsid w:val="006B0E90"/>
    <w:rsid w:val="006C3A2B"/>
    <w:rsid w:val="006C4FA4"/>
    <w:rsid w:val="006D16F9"/>
    <w:rsid w:val="007107EC"/>
    <w:rsid w:val="00720D1E"/>
    <w:rsid w:val="00750F7A"/>
    <w:rsid w:val="00761CC9"/>
    <w:rsid w:val="00771BBD"/>
    <w:rsid w:val="007830AC"/>
    <w:rsid w:val="0079742D"/>
    <w:rsid w:val="007B1170"/>
    <w:rsid w:val="007C0A3D"/>
    <w:rsid w:val="007E5741"/>
    <w:rsid w:val="00803563"/>
    <w:rsid w:val="00805726"/>
    <w:rsid w:val="00822406"/>
    <w:rsid w:val="008624B0"/>
    <w:rsid w:val="00891768"/>
    <w:rsid w:val="008B3639"/>
    <w:rsid w:val="008F7506"/>
    <w:rsid w:val="00916D01"/>
    <w:rsid w:val="0096137D"/>
    <w:rsid w:val="00984885"/>
    <w:rsid w:val="009970AF"/>
    <w:rsid w:val="009C356E"/>
    <w:rsid w:val="009E13FD"/>
    <w:rsid w:val="00A0626F"/>
    <w:rsid w:val="00A11474"/>
    <w:rsid w:val="00A33786"/>
    <w:rsid w:val="00A513E5"/>
    <w:rsid w:val="00A516DA"/>
    <w:rsid w:val="00A90B8F"/>
    <w:rsid w:val="00B138E2"/>
    <w:rsid w:val="00B62B95"/>
    <w:rsid w:val="00B87D59"/>
    <w:rsid w:val="00BC3407"/>
    <w:rsid w:val="00BD18B7"/>
    <w:rsid w:val="00C20C1A"/>
    <w:rsid w:val="00C351DC"/>
    <w:rsid w:val="00C351ED"/>
    <w:rsid w:val="00C528EE"/>
    <w:rsid w:val="00C627F8"/>
    <w:rsid w:val="00D04C92"/>
    <w:rsid w:val="00D54498"/>
    <w:rsid w:val="00D63A8E"/>
    <w:rsid w:val="00D67B39"/>
    <w:rsid w:val="00DC18D3"/>
    <w:rsid w:val="00DC360B"/>
    <w:rsid w:val="00E13FF9"/>
    <w:rsid w:val="00E6250D"/>
    <w:rsid w:val="00E84943"/>
    <w:rsid w:val="00E91235"/>
    <w:rsid w:val="00EE50F1"/>
    <w:rsid w:val="00F00611"/>
    <w:rsid w:val="00F87B36"/>
    <w:rsid w:val="00FA039B"/>
    <w:rsid w:val="00FD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281CE"/>
  <w15:chartTrackingRefBased/>
  <w15:docId w15:val="{F81B165D-902D-4F1E-99F0-FFDB20D5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0F1"/>
    <w:pPr>
      <w:snapToGrid w:val="0"/>
      <w:spacing w:line="480" w:lineRule="auto"/>
      <w:ind w:firstLineChars="200" w:firstLine="200"/>
      <w:jc w:val="both"/>
    </w:pPr>
    <w:rPr>
      <w:rFonts w:ascii="Times New Roman" w:eastAsia="Times New Roman" w:hAnsi="Times New Roman" w:cs="宋体"/>
      <w:kern w:val="0"/>
      <w:sz w:val="24"/>
      <w:szCs w:val="24"/>
    </w:rPr>
  </w:style>
  <w:style w:type="paragraph" w:styleId="1">
    <w:name w:val="heading 1"/>
    <w:basedOn w:val="a0"/>
    <w:next w:val="a"/>
    <w:link w:val="10"/>
    <w:autoRedefine/>
    <w:uiPriority w:val="9"/>
    <w:qFormat/>
    <w:rsid w:val="002E412F"/>
    <w:pPr>
      <w:widowControl w:val="0"/>
      <w:suppressLineNumbers/>
      <w:snapToGrid/>
      <w:spacing w:line="480" w:lineRule="auto"/>
      <w:ind w:firstLine="482"/>
      <w:outlineLvl w:val="0"/>
    </w:pPr>
    <w:rPr>
      <w:rFonts w:eastAsia="宋体" w:cs="Times New Roman"/>
      <w:b/>
      <w:bCs/>
      <w:color w:val="000000" w:themeColor="text1"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46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2E412F"/>
    <w:rPr>
      <w:rFonts w:ascii="Times New Roman" w:eastAsia="宋体" w:hAnsi="Times New Roman" w:cs="Times New Roman"/>
      <w:b/>
      <w:bCs/>
      <w:color w:val="000000" w:themeColor="text1"/>
      <w:kern w:val="44"/>
      <w:sz w:val="24"/>
      <w:szCs w:val="44"/>
    </w:rPr>
  </w:style>
  <w:style w:type="table" w:styleId="a4">
    <w:name w:val="Table Grid"/>
    <w:basedOn w:val="a2"/>
    <w:uiPriority w:val="39"/>
    <w:rsid w:val="00EE5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semiHidden/>
    <w:unhideWhenUsed/>
    <w:rsid w:val="00EE50F1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semiHidden/>
    <w:rsid w:val="00EE50F1"/>
    <w:rPr>
      <w:rFonts w:ascii="Times New Roman" w:eastAsia="Times New Roman" w:hAnsi="Times New Roman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EE50F1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semiHidden/>
    <w:rsid w:val="00EE50F1"/>
    <w:rPr>
      <w:rFonts w:ascii="Times New Roman" w:eastAsia="Times New Roman" w:hAnsi="Times New Roman" w:cs="宋体"/>
      <w:kern w:val="0"/>
      <w:sz w:val="18"/>
      <w:szCs w:val="18"/>
    </w:rPr>
  </w:style>
  <w:style w:type="character" w:styleId="a9">
    <w:name w:val="page number"/>
    <w:basedOn w:val="a1"/>
    <w:uiPriority w:val="99"/>
    <w:semiHidden/>
    <w:unhideWhenUsed/>
    <w:rsid w:val="00EE50F1"/>
  </w:style>
  <w:style w:type="paragraph" w:styleId="a0">
    <w:name w:val="No Spacing"/>
    <w:uiPriority w:val="1"/>
    <w:qFormat/>
    <w:rsid w:val="00EE50F1"/>
    <w:pPr>
      <w:snapToGrid w:val="0"/>
      <w:ind w:firstLineChars="200" w:firstLine="200"/>
      <w:jc w:val="both"/>
    </w:pPr>
    <w:rPr>
      <w:rFonts w:ascii="Times New Roman" w:eastAsia="Times New Roman" w:hAnsi="Times New Roman" w:cs="宋体"/>
      <w:kern w:val="0"/>
      <w:sz w:val="24"/>
      <w:szCs w:val="24"/>
    </w:rPr>
  </w:style>
  <w:style w:type="character" w:styleId="aa">
    <w:name w:val="line number"/>
    <w:basedOn w:val="a1"/>
    <w:uiPriority w:val="99"/>
    <w:semiHidden/>
    <w:unhideWhenUsed/>
    <w:rsid w:val="00EE50F1"/>
  </w:style>
  <w:style w:type="paragraph" w:styleId="ab">
    <w:name w:val="List Paragraph"/>
    <w:basedOn w:val="a"/>
    <w:uiPriority w:val="34"/>
    <w:qFormat/>
    <w:rsid w:val="005E7E68"/>
    <w:pPr>
      <w:ind w:firstLine="420"/>
    </w:pPr>
  </w:style>
  <w:style w:type="character" w:styleId="ac">
    <w:name w:val="annotation reference"/>
    <w:basedOn w:val="a1"/>
    <w:uiPriority w:val="99"/>
    <w:semiHidden/>
    <w:unhideWhenUsed/>
    <w:rsid w:val="00152C19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152C19"/>
    <w:pPr>
      <w:jc w:val="left"/>
    </w:pPr>
  </w:style>
  <w:style w:type="character" w:customStyle="1" w:styleId="ae">
    <w:name w:val="批注文字 字符"/>
    <w:basedOn w:val="a1"/>
    <w:link w:val="ad"/>
    <w:uiPriority w:val="99"/>
    <w:rsid w:val="00152C19"/>
    <w:rPr>
      <w:rFonts w:ascii="Times New Roman" w:eastAsia="Times New Roman" w:hAnsi="Times New Roman" w:cs="宋体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52C1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52C19"/>
    <w:rPr>
      <w:rFonts w:ascii="Times New Roman" w:eastAsia="Times New Roman" w:hAnsi="Times New Roman" w:cs="宋体"/>
      <w:b/>
      <w:bCs/>
      <w:kern w:val="0"/>
      <w:sz w:val="24"/>
      <w:szCs w:val="24"/>
    </w:rPr>
  </w:style>
  <w:style w:type="paragraph" w:customStyle="1" w:styleId="paragraph">
    <w:name w:val="paragraph"/>
    <w:basedOn w:val="a"/>
    <w:rsid w:val="00A513E5"/>
    <w:pPr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/>
    </w:rPr>
  </w:style>
  <w:style w:type="character" w:customStyle="1" w:styleId="20">
    <w:name w:val="标题 2 字符"/>
    <w:basedOn w:val="a1"/>
    <w:link w:val="2"/>
    <w:uiPriority w:val="9"/>
    <w:semiHidden/>
    <w:rsid w:val="0043546F"/>
    <w:rPr>
      <w:rFonts w:asciiTheme="majorHAnsi" w:eastAsia="Times New Roman" w:hAnsiTheme="majorHAnsi" w:cstheme="majorBidi"/>
      <w:b/>
      <w:bCs/>
      <w:kern w:val="0"/>
      <w:sz w:val="32"/>
      <w:szCs w:val="32"/>
    </w:rPr>
  </w:style>
  <w:style w:type="character" w:styleId="af1">
    <w:name w:val="Hyperlink"/>
    <w:basedOn w:val="a1"/>
    <w:uiPriority w:val="99"/>
    <w:unhideWhenUsed/>
    <w:rsid w:val="0043546F"/>
    <w:rPr>
      <w:color w:val="0000FF"/>
      <w:u w:val="single"/>
    </w:rPr>
  </w:style>
  <w:style w:type="paragraph" w:styleId="af2">
    <w:name w:val="Revision"/>
    <w:hidden/>
    <w:uiPriority w:val="99"/>
    <w:semiHidden/>
    <w:rsid w:val="00517605"/>
    <w:rPr>
      <w:rFonts w:ascii="Times New Roman" w:eastAsia="Times New Roman" w:hAnsi="Times New Roman" w:cs="宋体"/>
      <w:kern w:val="0"/>
      <w:sz w:val="24"/>
      <w:szCs w:val="24"/>
    </w:rPr>
  </w:style>
  <w:style w:type="paragraph" w:styleId="af3">
    <w:name w:val="Title"/>
    <w:basedOn w:val="a"/>
    <w:link w:val="af4"/>
    <w:qFormat/>
    <w:rsid w:val="00C351ED"/>
    <w:pPr>
      <w:widowControl w:val="0"/>
      <w:snapToGrid/>
      <w:jc w:val="center"/>
    </w:pPr>
    <w:rPr>
      <w:rFonts w:eastAsia="宋体" w:cs="Times New Roman"/>
      <w:b/>
      <w:bCs/>
      <w:kern w:val="2"/>
      <w:sz w:val="21"/>
    </w:rPr>
  </w:style>
  <w:style w:type="character" w:customStyle="1" w:styleId="af4">
    <w:name w:val="标题 字符"/>
    <w:basedOn w:val="a1"/>
    <w:link w:val="af3"/>
    <w:rsid w:val="00C351ED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4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23374A-FD2D-4AE3-912C-9FAED88AD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n Zhang</cp:lastModifiedBy>
  <cp:revision>2</cp:revision>
  <cp:lastPrinted>2021-09-09T14:46:00Z</cp:lastPrinted>
  <dcterms:created xsi:type="dcterms:W3CDTF">2023-07-13T01:41:00Z</dcterms:created>
  <dcterms:modified xsi:type="dcterms:W3CDTF">2023-07-13T01:41:00Z</dcterms:modified>
</cp:coreProperties>
</file>